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C02A9" w14:textId="46EB1B13" w:rsidR="001D1385" w:rsidRPr="00E85354" w:rsidRDefault="001D1385">
      <w:pPr>
        <w:rPr>
          <w:rFonts w:cs="Times New Roman"/>
          <w:b/>
          <w:bCs/>
          <w:sz w:val="24"/>
          <w:szCs w:val="24"/>
        </w:rPr>
      </w:pPr>
      <w:r w:rsidRPr="00E85354">
        <w:rPr>
          <w:rFonts w:cs="Times New Roman"/>
          <w:b/>
          <w:bCs/>
          <w:sz w:val="24"/>
          <w:szCs w:val="24"/>
        </w:rPr>
        <w:t>A</w:t>
      </w:r>
      <w:r w:rsidRPr="00E85354">
        <w:rPr>
          <w:rFonts w:cs="Times New Roman" w:hint="eastAsia"/>
          <w:b/>
          <w:bCs/>
          <w:sz w:val="24"/>
          <w:szCs w:val="24"/>
        </w:rPr>
        <w:t>dditional</w:t>
      </w:r>
      <w:r w:rsidRPr="00E85354">
        <w:rPr>
          <w:rFonts w:cs="Times New Roman"/>
          <w:b/>
          <w:bCs/>
          <w:sz w:val="24"/>
          <w:szCs w:val="24"/>
        </w:rPr>
        <w:t xml:space="preserve"> </w:t>
      </w:r>
      <w:r w:rsidRPr="00E85354">
        <w:rPr>
          <w:rFonts w:cs="Times New Roman" w:hint="eastAsia"/>
          <w:b/>
          <w:bCs/>
          <w:sz w:val="24"/>
          <w:szCs w:val="24"/>
        </w:rPr>
        <w:t>file</w:t>
      </w:r>
      <w:r w:rsidR="00C91830" w:rsidRPr="00E85354">
        <w:rPr>
          <w:b/>
          <w:bCs/>
          <w:sz w:val="24"/>
          <w:szCs w:val="24"/>
        </w:rPr>
        <w:t xml:space="preserve"> </w:t>
      </w:r>
      <w:r w:rsidR="00C91830" w:rsidRPr="00E85354">
        <w:rPr>
          <w:rFonts w:hint="eastAsia"/>
          <w:b/>
          <w:bCs/>
          <w:sz w:val="24"/>
          <w:szCs w:val="24"/>
        </w:rPr>
        <w:t>3:</w:t>
      </w:r>
      <w:r w:rsidR="00C91830" w:rsidRPr="00E85354">
        <w:rPr>
          <w:rFonts w:eastAsiaTheme="minorEastAsia" w:hint="eastAsia"/>
          <w:b/>
          <w:bCs/>
          <w:sz w:val="24"/>
          <w:szCs w:val="24"/>
        </w:rPr>
        <w:t xml:space="preserve"> </w:t>
      </w:r>
      <w:r w:rsidR="00C91830" w:rsidRPr="00E85354">
        <w:rPr>
          <w:rFonts w:eastAsiaTheme="minorEastAsia"/>
          <w:b/>
          <w:bCs/>
          <w:sz w:val="24"/>
          <w:szCs w:val="24"/>
        </w:rPr>
        <w:t xml:space="preserve">The </w:t>
      </w:r>
      <w:r w:rsidR="00C246CE" w:rsidRPr="00E85354">
        <w:rPr>
          <w:rFonts w:eastAsiaTheme="minorEastAsia" w:hint="eastAsia"/>
          <w:b/>
          <w:bCs/>
          <w:sz w:val="24"/>
          <w:szCs w:val="24"/>
        </w:rPr>
        <w:t>results</w:t>
      </w:r>
      <w:r w:rsidR="00C246CE" w:rsidRPr="00E85354">
        <w:rPr>
          <w:rFonts w:eastAsiaTheme="minorEastAsia"/>
          <w:b/>
          <w:bCs/>
          <w:sz w:val="24"/>
          <w:szCs w:val="24"/>
        </w:rPr>
        <w:t xml:space="preserve"> </w:t>
      </w:r>
      <w:r w:rsidR="00C246CE" w:rsidRPr="00E85354">
        <w:rPr>
          <w:rFonts w:eastAsiaTheme="minorEastAsia" w:hint="eastAsia"/>
          <w:b/>
          <w:bCs/>
          <w:sz w:val="24"/>
          <w:szCs w:val="24"/>
        </w:rPr>
        <w:t>of</w:t>
      </w:r>
      <w:r w:rsidR="00C246CE" w:rsidRPr="00E85354">
        <w:rPr>
          <w:rFonts w:eastAsiaTheme="minorEastAsia"/>
          <w:b/>
          <w:bCs/>
          <w:sz w:val="24"/>
          <w:szCs w:val="24"/>
        </w:rPr>
        <w:t xml:space="preserve"> </w:t>
      </w:r>
      <w:r w:rsidR="00C91830" w:rsidRPr="00E85354">
        <w:rPr>
          <w:rFonts w:eastAsiaTheme="minorEastAsia"/>
          <w:b/>
          <w:bCs/>
          <w:sz w:val="24"/>
          <w:szCs w:val="24"/>
        </w:rPr>
        <w:t>subgroup analyses for each outcome</w:t>
      </w:r>
    </w:p>
    <w:p w14:paraId="79B0E498" w14:textId="3FCBE63A" w:rsidR="00D8375B" w:rsidRPr="00E85354" w:rsidRDefault="001D1385">
      <w:pPr>
        <w:rPr>
          <w:rFonts w:cs="Times New Roman"/>
          <w:sz w:val="24"/>
          <w:szCs w:val="24"/>
        </w:rPr>
      </w:pPr>
      <w:r w:rsidRPr="00E85354">
        <w:rPr>
          <w:rFonts w:cs="Times New Roman"/>
          <w:sz w:val="24"/>
          <w:szCs w:val="24"/>
        </w:rPr>
        <w:t>(A). The subgroup analysis for the RO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996"/>
        <w:gridCol w:w="1510"/>
        <w:gridCol w:w="1510"/>
        <w:gridCol w:w="1510"/>
        <w:gridCol w:w="2571"/>
        <w:gridCol w:w="1357"/>
        <w:gridCol w:w="2504"/>
      </w:tblGrid>
      <w:tr w:rsidR="00D8375B" w:rsidRPr="00E85354" w14:paraId="1F15A5A8" w14:textId="77777777" w:rsidTr="00E8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tcBorders>
              <w:bottom w:val="nil"/>
            </w:tcBorders>
          </w:tcPr>
          <w:p w14:paraId="123E913C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Subgroup</w:t>
            </w:r>
          </w:p>
        </w:tc>
        <w:tc>
          <w:tcPr>
            <w:tcW w:w="541" w:type="pct"/>
            <w:tcBorders>
              <w:bottom w:val="nil"/>
            </w:tcBorders>
          </w:tcPr>
          <w:p w14:paraId="05566193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Eligible Studies</w:t>
            </w:r>
          </w:p>
        </w:tc>
        <w:tc>
          <w:tcPr>
            <w:tcW w:w="541" w:type="pct"/>
            <w:tcBorders>
              <w:bottom w:val="nil"/>
            </w:tcBorders>
          </w:tcPr>
          <w:p w14:paraId="5DE9EF69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Intervention group (n)</w:t>
            </w:r>
          </w:p>
        </w:tc>
        <w:tc>
          <w:tcPr>
            <w:tcW w:w="541" w:type="pct"/>
            <w:tcBorders>
              <w:bottom w:val="nil"/>
            </w:tcBorders>
          </w:tcPr>
          <w:p w14:paraId="72927305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Control </w:t>
            </w:r>
          </w:p>
          <w:p w14:paraId="77538BE3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group</w:t>
            </w:r>
            <w:r w:rsidRPr="00E85354">
              <w:rPr>
                <w:rFonts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921" w:type="pct"/>
            <w:tcBorders>
              <w:bottom w:val="nil"/>
            </w:tcBorders>
          </w:tcPr>
          <w:p w14:paraId="5B2A7415" w14:textId="77777777" w:rsidR="00D8375B" w:rsidRPr="00E85354" w:rsidRDefault="000000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Standardized Mean Difference</w:t>
            </w: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486" w:type="pct"/>
            <w:tcBorders>
              <w:bottom w:val="nil"/>
            </w:tcBorders>
          </w:tcPr>
          <w:p w14:paraId="06B423C5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E85354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98" w:type="pct"/>
            <w:tcBorders>
              <w:bottom w:val="nil"/>
            </w:tcBorders>
          </w:tcPr>
          <w:p w14:paraId="47CD03C0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Heterogeneity test</w:t>
            </w:r>
          </w:p>
        </w:tc>
      </w:tr>
      <w:tr w:rsidR="00D8375B" w:rsidRPr="00E85354" w14:paraId="0E3E2315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tcBorders>
              <w:top w:val="nil"/>
              <w:left w:val="nil"/>
              <w:bottom w:val="nil"/>
            </w:tcBorders>
          </w:tcPr>
          <w:p w14:paraId="1C80EDC2" w14:textId="77777777" w:rsidR="00D8375B" w:rsidRPr="00E85354" w:rsidRDefault="00000000">
            <w:pPr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Acupuncture simulation type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92DE925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155F6BA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9E6FF95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1DE7D1F2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16DEA15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bottom w:val="nil"/>
              <w:right w:val="nil"/>
            </w:tcBorders>
          </w:tcPr>
          <w:p w14:paraId="50BA182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2D34D8" w:rsidRPr="00E85354" w14:paraId="5B311814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tcBorders>
              <w:top w:val="nil"/>
              <w:left w:val="nil"/>
              <w:bottom w:val="nil"/>
            </w:tcBorders>
          </w:tcPr>
          <w:p w14:paraId="4F12452B" w14:textId="77777777" w:rsidR="002D34D8" w:rsidRPr="00E85354" w:rsidRDefault="002D34D8" w:rsidP="004C1AE2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Manual acupuncture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AF46FF2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E774AEA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65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181CF19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15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0BF2AEA1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3.56 [-5.44, -1.68]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82200F8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898" w:type="pct"/>
            <w:tcBorders>
              <w:top w:val="nil"/>
              <w:bottom w:val="nil"/>
              <w:right w:val="nil"/>
            </w:tcBorders>
          </w:tcPr>
          <w:p w14:paraId="4B8C29EC" w14:textId="78AA8155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1%</w:t>
            </w:r>
          </w:p>
        </w:tc>
      </w:tr>
      <w:tr w:rsidR="00D8375B" w:rsidRPr="00E85354" w14:paraId="59E0DF25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tcBorders>
              <w:top w:val="nil"/>
              <w:left w:val="nil"/>
              <w:bottom w:val="nil"/>
            </w:tcBorders>
          </w:tcPr>
          <w:p w14:paraId="00D4A0F8" w14:textId="6BB71551" w:rsidR="00D8375B" w:rsidRPr="00E85354" w:rsidRDefault="00000000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E</w:t>
            </w:r>
            <w:r w:rsidR="002D34D8"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lectroacupuncture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82FF06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225B27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B3CAD4A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41D0C7D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9.64 [-12.37, -6.92]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018FB31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bookmarkStart w:id="0" w:name="OLE_LINK1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</w:t>
            </w:r>
            <w:bookmarkEnd w:id="0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898" w:type="pct"/>
            <w:tcBorders>
              <w:top w:val="nil"/>
              <w:bottom w:val="nil"/>
              <w:right w:val="nil"/>
            </w:tcBorders>
          </w:tcPr>
          <w:p w14:paraId="00D72CD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38A6B46F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tcBorders>
              <w:top w:val="nil"/>
              <w:left w:val="nil"/>
              <w:bottom w:val="nil"/>
            </w:tcBorders>
          </w:tcPr>
          <w:p w14:paraId="1C502439" w14:textId="77777777" w:rsidR="00D8375B" w:rsidRPr="00E85354" w:rsidRDefault="00000000">
            <w:pPr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Treatment duration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98A6C2F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E6519DE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79E4ED6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3F4344E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12B63D1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bottom w:val="nil"/>
              <w:right w:val="nil"/>
            </w:tcBorders>
          </w:tcPr>
          <w:p w14:paraId="74533F0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730C2D10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tcBorders>
              <w:top w:val="nil"/>
              <w:left w:val="nil"/>
              <w:bottom w:val="nil"/>
            </w:tcBorders>
          </w:tcPr>
          <w:p w14:paraId="6E64D093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≤ 15 days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CA297D5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4A786B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9E901FC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27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5AFE0E2A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4.05 [-6.14, -1.96]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5F72577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 0.0001</w:t>
            </w:r>
          </w:p>
        </w:tc>
        <w:tc>
          <w:tcPr>
            <w:tcW w:w="898" w:type="pct"/>
            <w:tcBorders>
              <w:top w:val="nil"/>
              <w:bottom w:val="nil"/>
              <w:right w:val="nil"/>
            </w:tcBorders>
          </w:tcPr>
          <w:p w14:paraId="40936EB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3%</w:t>
            </w:r>
          </w:p>
        </w:tc>
      </w:tr>
      <w:tr w:rsidR="00D8375B" w:rsidRPr="00E85354" w14:paraId="6A87C892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tcBorders>
              <w:top w:val="nil"/>
              <w:bottom w:val="single" w:sz="4" w:space="0" w:color="7F7F7F" w:themeColor="text1" w:themeTint="80"/>
            </w:tcBorders>
          </w:tcPr>
          <w:p w14:paraId="3529A7F0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&gt; 15 days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1A1C760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50E8F48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13FB021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921" w:type="pct"/>
            <w:tcBorders>
              <w:top w:val="nil"/>
              <w:bottom w:val="single" w:sz="4" w:space="0" w:color="7F7F7F" w:themeColor="text1" w:themeTint="80"/>
            </w:tcBorders>
          </w:tcPr>
          <w:p w14:paraId="1F8D0F85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6.35 [-9.68, -3.03]</w:t>
            </w:r>
          </w:p>
        </w:tc>
        <w:tc>
          <w:tcPr>
            <w:tcW w:w="486" w:type="pct"/>
            <w:tcBorders>
              <w:top w:val="nil"/>
              <w:bottom w:val="single" w:sz="4" w:space="0" w:color="7F7F7F" w:themeColor="text1" w:themeTint="80"/>
            </w:tcBorders>
          </w:tcPr>
          <w:p w14:paraId="019913E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 0.0002</w:t>
            </w:r>
          </w:p>
        </w:tc>
        <w:tc>
          <w:tcPr>
            <w:tcW w:w="898" w:type="pct"/>
            <w:tcBorders>
              <w:top w:val="nil"/>
              <w:bottom w:val="single" w:sz="4" w:space="0" w:color="7F7F7F" w:themeColor="text1" w:themeTint="80"/>
            </w:tcBorders>
          </w:tcPr>
          <w:p w14:paraId="689D02F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</w:tbl>
    <w:p w14:paraId="3B4F4BA4" w14:textId="77777777" w:rsidR="00D8375B" w:rsidRPr="00E85354" w:rsidRDefault="00D8375B">
      <w:pPr>
        <w:rPr>
          <w:rFonts w:cs="Times New Roman"/>
          <w:sz w:val="24"/>
          <w:szCs w:val="24"/>
        </w:rPr>
      </w:pPr>
    </w:p>
    <w:p w14:paraId="6C15B675" w14:textId="0B1E8398" w:rsidR="00D8375B" w:rsidRPr="00E85354" w:rsidRDefault="001D1385">
      <w:pPr>
        <w:rPr>
          <w:rFonts w:cs="Times New Roman"/>
          <w:sz w:val="24"/>
          <w:szCs w:val="24"/>
        </w:rPr>
      </w:pPr>
      <w:bookmarkStart w:id="1" w:name="OLE_LINK18"/>
      <w:r w:rsidRPr="00E85354">
        <w:rPr>
          <w:rFonts w:cs="Times New Roman"/>
          <w:sz w:val="24"/>
          <w:szCs w:val="24"/>
        </w:rPr>
        <w:t>(B). The subgroup analysis for the MDA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102"/>
        <w:gridCol w:w="1510"/>
        <w:gridCol w:w="1510"/>
        <w:gridCol w:w="1510"/>
        <w:gridCol w:w="2571"/>
        <w:gridCol w:w="1410"/>
        <w:gridCol w:w="2345"/>
      </w:tblGrid>
      <w:tr w:rsidR="00D8375B" w:rsidRPr="00E85354" w14:paraId="23F914A1" w14:textId="77777777" w:rsidTr="00E8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bottom w:val="nil"/>
            </w:tcBorders>
          </w:tcPr>
          <w:p w14:paraId="18058537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Subgroup</w:t>
            </w:r>
          </w:p>
        </w:tc>
        <w:tc>
          <w:tcPr>
            <w:tcW w:w="541" w:type="pct"/>
            <w:tcBorders>
              <w:bottom w:val="nil"/>
            </w:tcBorders>
          </w:tcPr>
          <w:p w14:paraId="26D4593C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Eligible Studies</w:t>
            </w:r>
          </w:p>
        </w:tc>
        <w:tc>
          <w:tcPr>
            <w:tcW w:w="541" w:type="pct"/>
            <w:tcBorders>
              <w:bottom w:val="nil"/>
            </w:tcBorders>
          </w:tcPr>
          <w:p w14:paraId="3B702CDC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Intervention group (n)</w:t>
            </w:r>
          </w:p>
        </w:tc>
        <w:tc>
          <w:tcPr>
            <w:tcW w:w="541" w:type="pct"/>
            <w:tcBorders>
              <w:bottom w:val="nil"/>
            </w:tcBorders>
          </w:tcPr>
          <w:p w14:paraId="5975DA7F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Control </w:t>
            </w:r>
          </w:p>
          <w:p w14:paraId="194C2D87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group</w:t>
            </w:r>
            <w:r w:rsidRPr="00E85354">
              <w:rPr>
                <w:rFonts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921" w:type="pct"/>
            <w:tcBorders>
              <w:bottom w:val="nil"/>
            </w:tcBorders>
          </w:tcPr>
          <w:p w14:paraId="1A7B6365" w14:textId="77777777" w:rsidR="00D8375B" w:rsidRPr="00E85354" w:rsidRDefault="000000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Standardized Mean Difference</w:t>
            </w: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505" w:type="pct"/>
            <w:tcBorders>
              <w:bottom w:val="nil"/>
            </w:tcBorders>
          </w:tcPr>
          <w:p w14:paraId="0AA0DAE2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E85354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40" w:type="pct"/>
            <w:tcBorders>
              <w:bottom w:val="nil"/>
            </w:tcBorders>
          </w:tcPr>
          <w:p w14:paraId="57F9C4A0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Heterogeneity test</w:t>
            </w:r>
          </w:p>
        </w:tc>
      </w:tr>
      <w:tr w:rsidR="00D8375B" w:rsidRPr="00E85354" w14:paraId="51BCB7FB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nil"/>
              <w:left w:val="nil"/>
              <w:bottom w:val="nil"/>
            </w:tcBorders>
          </w:tcPr>
          <w:p w14:paraId="25992A8C" w14:textId="77777777" w:rsidR="00D8375B" w:rsidRPr="00E85354" w:rsidRDefault="00000000">
            <w:pPr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Acupuncture simulation type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0021055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A394DB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3665DB7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7925F1B8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3FB7218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  <w:right w:val="nil"/>
            </w:tcBorders>
          </w:tcPr>
          <w:p w14:paraId="6F8EBB84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2D34D8" w:rsidRPr="00E85354" w14:paraId="7209283B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nil"/>
              <w:left w:val="nil"/>
              <w:bottom w:val="nil"/>
            </w:tcBorders>
          </w:tcPr>
          <w:p w14:paraId="41C02A20" w14:textId="77777777" w:rsidR="002D34D8" w:rsidRPr="00E85354" w:rsidRDefault="002D34D8" w:rsidP="004C1AE2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Manual acupuncture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41CE25F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3251AB2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17E03BF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70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7A626B22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.72 [-2.27, -1.16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2CB4F2C3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bookmarkStart w:id="2" w:name="OLE_LINK2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  <w:bookmarkEnd w:id="2"/>
          </w:p>
        </w:tc>
        <w:tc>
          <w:tcPr>
            <w:tcW w:w="840" w:type="pct"/>
            <w:tcBorders>
              <w:top w:val="nil"/>
              <w:bottom w:val="nil"/>
              <w:right w:val="nil"/>
            </w:tcBorders>
          </w:tcPr>
          <w:p w14:paraId="34D1DC9C" w14:textId="5715C16E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0.0006</w:t>
            </w:r>
            <w:bookmarkStart w:id="3" w:name="OLE_LINK6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69%</w:t>
            </w:r>
            <w:bookmarkEnd w:id="3"/>
          </w:p>
        </w:tc>
      </w:tr>
      <w:tr w:rsidR="002D34D8" w:rsidRPr="00E85354" w14:paraId="06334C6F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nil"/>
              <w:left w:val="nil"/>
              <w:bottom w:val="nil"/>
            </w:tcBorders>
          </w:tcPr>
          <w:p w14:paraId="518D3AA9" w14:textId="77777777" w:rsidR="002D34D8" w:rsidRPr="00E85354" w:rsidRDefault="002D34D8" w:rsidP="004C1AE2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Electroacupuncture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2104A8D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608BEF1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891F47A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625CA663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8.31 [-15.50, -1.12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17681B67" w14:textId="77777777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bookmarkStart w:id="4" w:name="OLE_LINK3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 0.02</w:t>
            </w:r>
            <w:bookmarkEnd w:id="4"/>
          </w:p>
        </w:tc>
        <w:tc>
          <w:tcPr>
            <w:tcW w:w="840" w:type="pct"/>
            <w:tcBorders>
              <w:top w:val="nil"/>
              <w:bottom w:val="nil"/>
              <w:right w:val="nil"/>
            </w:tcBorders>
          </w:tcPr>
          <w:p w14:paraId="0FF0066D" w14:textId="43CE295E" w:rsidR="002D34D8" w:rsidRPr="00E85354" w:rsidRDefault="002D34D8" w:rsidP="004C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bookmarkStart w:id="5" w:name="OLE_LINK4"/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6%</w:t>
            </w:r>
            <w:bookmarkEnd w:id="5"/>
          </w:p>
        </w:tc>
      </w:tr>
      <w:tr w:rsidR="00D8375B" w:rsidRPr="00E85354" w14:paraId="7BBBAE67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nil"/>
              <w:left w:val="nil"/>
              <w:bottom w:val="nil"/>
            </w:tcBorders>
          </w:tcPr>
          <w:p w14:paraId="7E1A5E3C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Modelling method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49E141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F76812A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045FFE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6877EE8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5C05A8A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  <w:right w:val="nil"/>
            </w:tcBorders>
          </w:tcPr>
          <w:p w14:paraId="6024B835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05E0E226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nil"/>
              <w:left w:val="nil"/>
              <w:bottom w:val="nil"/>
            </w:tcBorders>
          </w:tcPr>
          <w:p w14:paraId="6A1EADDC" w14:textId="44D5C8EE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Artery </w:t>
            </w:r>
            <w:r w:rsidR="004C13DD"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ligation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600C84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710598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9488FE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5FC5594C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4.55 [-7.18, -1.91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30FFA44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 0.0007</w:t>
            </w:r>
          </w:p>
        </w:tc>
        <w:tc>
          <w:tcPr>
            <w:tcW w:w="840" w:type="pct"/>
            <w:tcBorders>
              <w:top w:val="nil"/>
              <w:bottom w:val="nil"/>
              <w:right w:val="nil"/>
            </w:tcBorders>
          </w:tcPr>
          <w:p w14:paraId="5A4E38AB" w14:textId="2C68994F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0002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88%</w:t>
            </w:r>
          </w:p>
        </w:tc>
      </w:tr>
      <w:tr w:rsidR="00D8375B" w:rsidRPr="00E85354" w14:paraId="2BCA94AC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nil"/>
              <w:left w:val="nil"/>
              <w:bottom w:val="nil"/>
            </w:tcBorders>
          </w:tcPr>
          <w:p w14:paraId="1F50801B" w14:textId="77777777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 xml:space="preserve">    Artery clamp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E4F5D6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5BF3133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2CF6A3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2A2B719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8.06 [-24.37, -11.75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5FB26A8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40" w:type="pct"/>
            <w:tcBorders>
              <w:top w:val="nil"/>
              <w:bottom w:val="nil"/>
              <w:right w:val="nil"/>
            </w:tcBorders>
          </w:tcPr>
          <w:p w14:paraId="5AACA1D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625DC053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nil"/>
              <w:left w:val="nil"/>
              <w:bottom w:val="nil"/>
            </w:tcBorders>
          </w:tcPr>
          <w:p w14:paraId="15B647DB" w14:textId="77777777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4-blood vessel blocking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CEF46F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2826A9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03FFC2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6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61B9EB3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.62 [-2.55, -0.69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3482797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 0.0007</w:t>
            </w:r>
          </w:p>
        </w:tc>
        <w:tc>
          <w:tcPr>
            <w:tcW w:w="840" w:type="pct"/>
            <w:tcBorders>
              <w:top w:val="nil"/>
              <w:bottom w:val="nil"/>
              <w:right w:val="nil"/>
            </w:tcBorders>
          </w:tcPr>
          <w:p w14:paraId="0C7AE988" w14:textId="54D28C98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cs="Times New Roman"/>
                <w:sz w:val="24"/>
                <w:szCs w:val="24"/>
              </w:rPr>
              <w:t xml:space="preserve">= 0.02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cs="Times New Roman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cs="Times New Roman"/>
                <w:sz w:val="24"/>
                <w:szCs w:val="24"/>
              </w:rPr>
              <w:t>= 70%</w:t>
            </w:r>
          </w:p>
        </w:tc>
      </w:tr>
      <w:tr w:rsidR="00D8375B" w:rsidRPr="00E85354" w14:paraId="0C9A8E53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nil"/>
              <w:left w:val="nil"/>
              <w:bottom w:val="nil"/>
            </w:tcBorders>
          </w:tcPr>
          <w:p w14:paraId="41A819A7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Thromboembolus</w:t>
            </w:r>
            <w:proofErr w:type="spellEnd"/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8ECEBEA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4235E73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BEB57F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2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4E997D2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.22 [-1.61, -0.83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71645C9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6" w:name="OLE_LINK5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  <w:bookmarkEnd w:id="6"/>
          </w:p>
        </w:tc>
        <w:tc>
          <w:tcPr>
            <w:tcW w:w="840" w:type="pct"/>
            <w:tcBorders>
              <w:top w:val="nil"/>
              <w:bottom w:val="nil"/>
              <w:right w:val="nil"/>
            </w:tcBorders>
          </w:tcPr>
          <w:p w14:paraId="32414255" w14:textId="65C51564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cs="Times New Roman"/>
                <w:sz w:val="24"/>
                <w:szCs w:val="24"/>
              </w:rPr>
              <w:t xml:space="preserve">= 0.46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cs="Times New Roman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cs="Times New Roman"/>
                <w:sz w:val="24"/>
                <w:szCs w:val="24"/>
              </w:rPr>
              <w:t>= 0%</w:t>
            </w:r>
          </w:p>
        </w:tc>
      </w:tr>
      <w:tr w:rsidR="00D8375B" w:rsidRPr="00E85354" w14:paraId="2E432265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nil"/>
              <w:left w:val="nil"/>
              <w:bottom w:val="nil"/>
            </w:tcBorders>
          </w:tcPr>
          <w:p w14:paraId="2052B8A8" w14:textId="77777777" w:rsidR="00D8375B" w:rsidRPr="00E85354" w:rsidRDefault="00000000">
            <w:pPr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Treatment duration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082C8D8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45FC8B4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9A3911B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1302B258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6980A56B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  <w:right w:val="nil"/>
            </w:tcBorders>
          </w:tcPr>
          <w:p w14:paraId="0756F6B5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2282A66F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nil"/>
              <w:left w:val="nil"/>
              <w:bottom w:val="nil"/>
            </w:tcBorders>
          </w:tcPr>
          <w:p w14:paraId="608B4FB6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≤ 15 days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B7DDCD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68E419C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A77A9C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2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7BBA1D2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3.55 [-5.60, -1.50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2DFD286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 0.0007</w:t>
            </w:r>
          </w:p>
        </w:tc>
        <w:tc>
          <w:tcPr>
            <w:tcW w:w="840" w:type="pct"/>
            <w:tcBorders>
              <w:top w:val="nil"/>
              <w:bottom w:val="nil"/>
              <w:right w:val="nil"/>
            </w:tcBorders>
          </w:tcPr>
          <w:p w14:paraId="6404AD8B" w14:textId="5D5D77AD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2%</w:t>
            </w:r>
          </w:p>
        </w:tc>
      </w:tr>
      <w:tr w:rsidR="00D8375B" w:rsidRPr="00E85354" w14:paraId="39D0F7AF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nil"/>
              <w:bottom w:val="single" w:sz="4" w:space="0" w:color="7F7F7F" w:themeColor="text1" w:themeTint="80"/>
            </w:tcBorders>
          </w:tcPr>
          <w:p w14:paraId="0937AA3F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&gt; 15 days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378AF60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690D146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4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35D5880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38</w:t>
            </w:r>
          </w:p>
        </w:tc>
        <w:tc>
          <w:tcPr>
            <w:tcW w:w="921" w:type="pct"/>
            <w:tcBorders>
              <w:top w:val="nil"/>
              <w:bottom w:val="single" w:sz="4" w:space="0" w:color="7F7F7F" w:themeColor="text1" w:themeTint="80"/>
            </w:tcBorders>
          </w:tcPr>
          <w:p w14:paraId="5BD0DDC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.70 [-2.49, -0.92]</w:t>
            </w:r>
          </w:p>
        </w:tc>
        <w:tc>
          <w:tcPr>
            <w:tcW w:w="505" w:type="pct"/>
            <w:tcBorders>
              <w:top w:val="nil"/>
              <w:bottom w:val="single" w:sz="4" w:space="0" w:color="7F7F7F" w:themeColor="text1" w:themeTint="80"/>
            </w:tcBorders>
          </w:tcPr>
          <w:p w14:paraId="76D99FB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0" w:type="pct"/>
            <w:tcBorders>
              <w:top w:val="nil"/>
              <w:bottom w:val="single" w:sz="4" w:space="0" w:color="7F7F7F" w:themeColor="text1" w:themeTint="80"/>
            </w:tcBorders>
          </w:tcPr>
          <w:p w14:paraId="15D2248D" w14:textId="5505DF89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7" w:name="OLE_LINK7"/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  <w:bookmarkEnd w:id="7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80%</w:t>
            </w:r>
          </w:p>
        </w:tc>
      </w:tr>
      <w:bookmarkEnd w:id="1"/>
    </w:tbl>
    <w:p w14:paraId="1999A752" w14:textId="77777777" w:rsidR="004C13DD" w:rsidRPr="00E85354" w:rsidRDefault="004C13DD">
      <w:pPr>
        <w:rPr>
          <w:rFonts w:cs="Times New Roman"/>
          <w:sz w:val="24"/>
          <w:szCs w:val="24"/>
        </w:rPr>
      </w:pPr>
    </w:p>
    <w:p w14:paraId="2DE4BC83" w14:textId="04968065" w:rsidR="00D8375B" w:rsidRPr="00E85354" w:rsidRDefault="001D1385">
      <w:pPr>
        <w:rPr>
          <w:rFonts w:cs="Times New Roman"/>
          <w:sz w:val="24"/>
          <w:szCs w:val="24"/>
        </w:rPr>
      </w:pPr>
      <w:r w:rsidRPr="00E85354">
        <w:rPr>
          <w:rFonts w:cs="Times New Roman"/>
          <w:sz w:val="24"/>
          <w:szCs w:val="24"/>
        </w:rPr>
        <w:t>(C). The subgroup analysis for the NO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199"/>
        <w:gridCol w:w="1510"/>
        <w:gridCol w:w="1510"/>
        <w:gridCol w:w="1510"/>
        <w:gridCol w:w="2570"/>
        <w:gridCol w:w="1163"/>
        <w:gridCol w:w="2488"/>
      </w:tblGrid>
      <w:tr w:rsidR="00D8375B" w:rsidRPr="00E85354" w14:paraId="2114C019" w14:textId="77777777" w:rsidTr="00D83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3B20A650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Subgroup</w:t>
            </w:r>
          </w:p>
        </w:tc>
        <w:tc>
          <w:tcPr>
            <w:tcW w:w="1510" w:type="dxa"/>
            <w:tcBorders>
              <w:bottom w:val="nil"/>
            </w:tcBorders>
          </w:tcPr>
          <w:p w14:paraId="6E9911CB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Eligible Studies</w:t>
            </w:r>
          </w:p>
        </w:tc>
        <w:tc>
          <w:tcPr>
            <w:tcW w:w="1510" w:type="dxa"/>
            <w:tcBorders>
              <w:bottom w:val="nil"/>
            </w:tcBorders>
          </w:tcPr>
          <w:p w14:paraId="014C8492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Intervention group (n)</w:t>
            </w:r>
          </w:p>
        </w:tc>
        <w:tc>
          <w:tcPr>
            <w:tcW w:w="1510" w:type="dxa"/>
            <w:tcBorders>
              <w:bottom w:val="nil"/>
            </w:tcBorders>
          </w:tcPr>
          <w:p w14:paraId="6F869733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Control </w:t>
            </w:r>
          </w:p>
          <w:p w14:paraId="19636848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group</w:t>
            </w:r>
            <w:r w:rsidRPr="00E85354">
              <w:rPr>
                <w:rFonts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2570" w:type="dxa"/>
            <w:tcBorders>
              <w:bottom w:val="nil"/>
            </w:tcBorders>
          </w:tcPr>
          <w:p w14:paraId="15A44EA0" w14:textId="77777777" w:rsidR="00D8375B" w:rsidRPr="00E85354" w:rsidRDefault="000000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Standardized Mean Difference</w:t>
            </w: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1163" w:type="dxa"/>
            <w:tcBorders>
              <w:bottom w:val="nil"/>
            </w:tcBorders>
          </w:tcPr>
          <w:p w14:paraId="5B691A01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E85354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488" w:type="dxa"/>
            <w:tcBorders>
              <w:bottom w:val="nil"/>
            </w:tcBorders>
          </w:tcPr>
          <w:p w14:paraId="6A1775F2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Heterogeneity test</w:t>
            </w:r>
          </w:p>
        </w:tc>
      </w:tr>
      <w:tr w:rsidR="00D8375B" w:rsidRPr="00E85354" w14:paraId="122ABF36" w14:textId="77777777" w:rsidTr="00D8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341A4A3C" w14:textId="77777777" w:rsidR="00D8375B" w:rsidRPr="00E85354" w:rsidRDefault="00000000">
            <w:pPr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Acupuncture simulation type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6F9EC0C0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3855879A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443FF08B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70" w:type="dxa"/>
            <w:tcBorders>
              <w:top w:val="nil"/>
              <w:bottom w:val="nil"/>
            </w:tcBorders>
          </w:tcPr>
          <w:p w14:paraId="63FBD6EA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4F70C7B7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34AAA93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2D34D8" w:rsidRPr="00E85354" w14:paraId="10DC520B" w14:textId="77777777" w:rsidTr="004C1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641D3F2D" w14:textId="2FB6EB43" w:rsidR="002D34D8" w:rsidRPr="00E85354" w:rsidRDefault="002D34D8" w:rsidP="002D34D8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Manual acupuncture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10D9B41" w14:textId="77777777" w:rsidR="002D34D8" w:rsidRPr="00E85354" w:rsidRDefault="002D34D8" w:rsidP="002D3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1209FAC3" w14:textId="77777777" w:rsidR="002D34D8" w:rsidRPr="00E85354" w:rsidRDefault="002D34D8" w:rsidP="002D3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3E5BEC4" w14:textId="77777777" w:rsidR="002D34D8" w:rsidRPr="00E85354" w:rsidRDefault="002D34D8" w:rsidP="002D3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14:paraId="3FD43A52" w14:textId="77777777" w:rsidR="002D34D8" w:rsidRPr="00E85354" w:rsidRDefault="002D34D8" w:rsidP="002D3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0.97 [-1.82, -0.13]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4BCE42D1" w14:textId="77777777" w:rsidR="002D34D8" w:rsidRPr="00E85354" w:rsidRDefault="002D34D8" w:rsidP="002D34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8" w:name="OLE_LINK12"/>
            <w:r w:rsidRPr="00E85354">
              <w:rPr>
                <w:rFonts w:cs="Times New Roman"/>
                <w:sz w:val="24"/>
                <w:szCs w:val="24"/>
              </w:rPr>
              <w:t>0.02</w:t>
            </w:r>
            <w:bookmarkEnd w:id="8"/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42E61C66" w14:textId="45552522" w:rsidR="002D34D8" w:rsidRPr="00E85354" w:rsidRDefault="002D34D8" w:rsidP="002D3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73%</w:t>
            </w:r>
          </w:p>
        </w:tc>
      </w:tr>
      <w:tr w:rsidR="002D34D8" w:rsidRPr="00E85354" w14:paraId="5899C55F" w14:textId="77777777" w:rsidTr="00D8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0CF62362" w14:textId="2F15107D" w:rsidR="002D34D8" w:rsidRPr="00E85354" w:rsidRDefault="002D34D8" w:rsidP="002D34D8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Electroacupuncture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9B812E2" w14:textId="77777777" w:rsidR="002D34D8" w:rsidRPr="00E85354" w:rsidRDefault="002D34D8" w:rsidP="002D3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5B94F5B" w14:textId="77777777" w:rsidR="002D34D8" w:rsidRPr="00E85354" w:rsidRDefault="002D34D8" w:rsidP="002D3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63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31261513" w14:textId="77777777" w:rsidR="002D34D8" w:rsidRPr="00E85354" w:rsidRDefault="002D34D8" w:rsidP="002D3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69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14:paraId="1D034A87" w14:textId="77777777" w:rsidR="002D34D8" w:rsidRPr="00E85354" w:rsidRDefault="002D34D8" w:rsidP="002D3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0.73 [-1.79, 0.32]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24EE19B" w14:textId="0232AB23" w:rsidR="002D34D8" w:rsidRPr="00E85354" w:rsidRDefault="002D34D8" w:rsidP="002D34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9" w:name="OLE_LINK8"/>
            <w:r w:rsidRPr="00E85354">
              <w:rPr>
                <w:rFonts w:cs="Times New Roman"/>
                <w:sz w:val="24"/>
                <w:szCs w:val="24"/>
              </w:rPr>
              <w:t>0.17</w:t>
            </w:r>
            <w:bookmarkEnd w:id="9"/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4731B280" w14:textId="0F47820F" w:rsidR="002D34D8" w:rsidRPr="00E85354" w:rsidRDefault="002D34D8" w:rsidP="002D3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10" w:name="OLE_LINK10"/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1, </w:t>
            </w:r>
            <w:bookmarkStart w:id="11" w:name="OLE_LINK9"/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85%</w:t>
            </w:r>
            <w:bookmarkEnd w:id="10"/>
            <w:bookmarkEnd w:id="11"/>
          </w:p>
        </w:tc>
      </w:tr>
      <w:tr w:rsidR="00D8375B" w:rsidRPr="00E85354" w14:paraId="58AD0F45" w14:textId="77777777" w:rsidTr="00D8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1B0D197C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Modelling method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60976F8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C9D905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33B62ED8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70" w:type="dxa"/>
            <w:tcBorders>
              <w:top w:val="nil"/>
              <w:bottom w:val="nil"/>
            </w:tcBorders>
          </w:tcPr>
          <w:p w14:paraId="6F2FEFE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1D127BA8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691EABAE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067EA890" w14:textId="77777777" w:rsidTr="00D8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022FBAD6" w14:textId="4739FE80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Artery </w:t>
            </w:r>
            <w:r w:rsidR="004C13DD"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ligation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C1F656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B811893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298A42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14:paraId="34DF5E5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0.50 [-4.23, 3.22]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78320897" w14:textId="77777777" w:rsidR="00D8375B" w:rsidRPr="00E85354" w:rsidRDefault="00000000" w:rsidP="00BD5EC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12" w:name="OLE_LINK11"/>
            <w:r w:rsidRPr="00E85354">
              <w:rPr>
                <w:rFonts w:cs="Times New Roman"/>
                <w:sz w:val="24"/>
                <w:szCs w:val="24"/>
              </w:rPr>
              <w:t>0.79</w:t>
            </w:r>
            <w:bookmarkEnd w:id="12"/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32807E6B" w14:textId="762F4A6F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6%</w:t>
            </w:r>
          </w:p>
        </w:tc>
      </w:tr>
      <w:tr w:rsidR="00D8375B" w:rsidRPr="00E85354" w14:paraId="571CD19D" w14:textId="77777777" w:rsidTr="00D8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4415600C" w14:textId="77777777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4-blood vessel blocking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3128DF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9DE16B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81B968C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14:paraId="356B5EB0" w14:textId="1CE4698E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0.86 [-1.34,</w:t>
            </w:r>
            <w:r w:rsidR="00E801B0" w:rsidRPr="00E85354">
              <w:rPr>
                <w:rFonts w:cs="Times New Roman"/>
                <w:sz w:val="24"/>
                <w:szCs w:val="24"/>
              </w:rPr>
              <w:t xml:space="preserve"> </w:t>
            </w:r>
            <w:r w:rsidRPr="00E85354">
              <w:rPr>
                <w:rFonts w:cs="Times New Roman"/>
                <w:sz w:val="24"/>
                <w:szCs w:val="24"/>
              </w:rPr>
              <w:t>-0.37]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731C5A01" w14:textId="77777777" w:rsidR="00D8375B" w:rsidRPr="00E85354" w:rsidRDefault="00000000" w:rsidP="00BD5EC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0.0006</w:t>
            </w: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21B5D0ED" w14:textId="0117C755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87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0%</w:t>
            </w:r>
          </w:p>
        </w:tc>
      </w:tr>
      <w:tr w:rsidR="00D8375B" w:rsidRPr="00E85354" w14:paraId="7C854784" w14:textId="77777777" w:rsidTr="00D8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07A252C0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Thromboembolus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94D33A3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1C2F4A5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4F301E4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14:paraId="0407714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0.97 [-1.82, -0.13]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C925E15" w14:textId="77777777" w:rsidR="00D8375B" w:rsidRPr="00E85354" w:rsidRDefault="00000000" w:rsidP="00BD5EC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06300D92" w14:textId="6E7E5F38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73%</w:t>
            </w:r>
          </w:p>
        </w:tc>
      </w:tr>
      <w:tr w:rsidR="00D8375B" w:rsidRPr="00E85354" w14:paraId="0FDB93DE" w14:textId="77777777" w:rsidTr="00D8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20159CF9" w14:textId="77777777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Treatment duration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833C668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54F8EB2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82239E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70" w:type="dxa"/>
            <w:tcBorders>
              <w:top w:val="nil"/>
              <w:bottom w:val="nil"/>
            </w:tcBorders>
          </w:tcPr>
          <w:p w14:paraId="24131FEB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0CBC302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2A90CB7F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4B79CABC" w14:textId="77777777" w:rsidTr="00D8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75C45F1F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≤ 15 days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982204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601DDD2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4B9D6F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14:paraId="1878AB9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.34 [-2.31, -0.38]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685C261C" w14:textId="37448805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322EE0FB" w14:textId="1ABCB8AF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13" w:name="OLE_LINK13"/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03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72%</w:t>
            </w:r>
            <w:bookmarkEnd w:id="13"/>
          </w:p>
        </w:tc>
      </w:tr>
      <w:tr w:rsidR="00D8375B" w:rsidRPr="00E85354" w14:paraId="6F37B7A2" w14:textId="77777777" w:rsidTr="00D8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1A636810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&gt; 15 days</w:t>
            </w:r>
          </w:p>
        </w:tc>
        <w:tc>
          <w:tcPr>
            <w:tcW w:w="1510" w:type="dxa"/>
            <w:tcBorders>
              <w:top w:val="nil"/>
              <w:bottom w:val="single" w:sz="4" w:space="0" w:color="7F7F7F" w:themeColor="text1" w:themeTint="80"/>
            </w:tcBorders>
          </w:tcPr>
          <w:p w14:paraId="729BF883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510" w:type="dxa"/>
            <w:tcBorders>
              <w:top w:val="nil"/>
              <w:bottom w:val="single" w:sz="4" w:space="0" w:color="7F7F7F" w:themeColor="text1" w:themeTint="80"/>
            </w:tcBorders>
          </w:tcPr>
          <w:p w14:paraId="6499BD7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1510" w:type="dxa"/>
            <w:tcBorders>
              <w:top w:val="nil"/>
              <w:bottom w:val="single" w:sz="4" w:space="0" w:color="7F7F7F" w:themeColor="text1" w:themeTint="80"/>
            </w:tcBorders>
          </w:tcPr>
          <w:p w14:paraId="79064C14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7</w:t>
            </w:r>
          </w:p>
        </w:tc>
        <w:tc>
          <w:tcPr>
            <w:tcW w:w="2570" w:type="dxa"/>
            <w:tcBorders>
              <w:top w:val="nil"/>
              <w:bottom w:val="single" w:sz="4" w:space="0" w:color="7F7F7F" w:themeColor="text1" w:themeTint="80"/>
            </w:tcBorders>
          </w:tcPr>
          <w:p w14:paraId="01A190E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0.60 [-1.44, 0.25]</w:t>
            </w:r>
          </w:p>
        </w:tc>
        <w:tc>
          <w:tcPr>
            <w:tcW w:w="1163" w:type="dxa"/>
            <w:tcBorders>
              <w:top w:val="nil"/>
              <w:bottom w:val="single" w:sz="4" w:space="0" w:color="7F7F7F" w:themeColor="text1" w:themeTint="80"/>
            </w:tcBorders>
          </w:tcPr>
          <w:p w14:paraId="2E40CEA7" w14:textId="5B22F464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488" w:type="dxa"/>
            <w:tcBorders>
              <w:top w:val="nil"/>
              <w:bottom w:val="single" w:sz="4" w:space="0" w:color="7F7F7F" w:themeColor="text1" w:themeTint="80"/>
            </w:tcBorders>
          </w:tcPr>
          <w:p w14:paraId="0744A341" w14:textId="0846AF38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81%</w:t>
            </w:r>
          </w:p>
        </w:tc>
      </w:tr>
    </w:tbl>
    <w:p w14:paraId="0BB48605" w14:textId="77777777" w:rsidR="00D8375B" w:rsidRPr="00E85354" w:rsidRDefault="00D8375B">
      <w:pPr>
        <w:rPr>
          <w:rFonts w:cs="Times New Roman"/>
          <w:sz w:val="24"/>
          <w:szCs w:val="24"/>
        </w:rPr>
      </w:pPr>
    </w:p>
    <w:p w14:paraId="27862304" w14:textId="0EA7AC8B" w:rsidR="00D8375B" w:rsidRPr="00E85354" w:rsidRDefault="001D1385">
      <w:pPr>
        <w:rPr>
          <w:rFonts w:cs="Times New Roman"/>
          <w:sz w:val="24"/>
          <w:szCs w:val="24"/>
        </w:rPr>
      </w:pPr>
      <w:r w:rsidRPr="00E85354">
        <w:rPr>
          <w:rFonts w:cs="Times New Roman"/>
          <w:sz w:val="24"/>
          <w:szCs w:val="24"/>
        </w:rPr>
        <w:lastRenderedPageBreak/>
        <w:t>(D). The subgroup analysis for the NO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299"/>
        <w:gridCol w:w="1379"/>
        <w:gridCol w:w="1558"/>
        <w:gridCol w:w="1561"/>
        <w:gridCol w:w="2694"/>
        <w:gridCol w:w="1133"/>
        <w:gridCol w:w="2334"/>
      </w:tblGrid>
      <w:tr w:rsidR="00D8375B" w:rsidRPr="00E85354" w14:paraId="70997D3B" w14:textId="77777777" w:rsidTr="00E8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bottom w:val="nil"/>
            </w:tcBorders>
          </w:tcPr>
          <w:p w14:paraId="5FFA28F1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Subgroup</w:t>
            </w:r>
          </w:p>
        </w:tc>
        <w:tc>
          <w:tcPr>
            <w:tcW w:w="494" w:type="pct"/>
            <w:tcBorders>
              <w:bottom w:val="nil"/>
            </w:tcBorders>
          </w:tcPr>
          <w:p w14:paraId="1B019340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Eligible Studies</w:t>
            </w:r>
          </w:p>
        </w:tc>
        <w:tc>
          <w:tcPr>
            <w:tcW w:w="558" w:type="pct"/>
            <w:tcBorders>
              <w:bottom w:val="nil"/>
            </w:tcBorders>
          </w:tcPr>
          <w:p w14:paraId="267AAEBB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Intervention group (n)</w:t>
            </w:r>
          </w:p>
        </w:tc>
        <w:tc>
          <w:tcPr>
            <w:tcW w:w="559" w:type="pct"/>
            <w:tcBorders>
              <w:bottom w:val="nil"/>
            </w:tcBorders>
          </w:tcPr>
          <w:p w14:paraId="4B8E036A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Control </w:t>
            </w:r>
          </w:p>
          <w:p w14:paraId="2225DE4A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group</w:t>
            </w:r>
            <w:r w:rsidRPr="00E85354">
              <w:rPr>
                <w:rFonts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965" w:type="pct"/>
            <w:tcBorders>
              <w:bottom w:val="nil"/>
            </w:tcBorders>
          </w:tcPr>
          <w:p w14:paraId="21CD7C20" w14:textId="77777777" w:rsidR="00D8375B" w:rsidRPr="00E85354" w:rsidRDefault="000000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Standardized Mean Difference</w:t>
            </w: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406" w:type="pct"/>
            <w:tcBorders>
              <w:bottom w:val="nil"/>
            </w:tcBorders>
          </w:tcPr>
          <w:p w14:paraId="631F96CA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E85354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36" w:type="pct"/>
            <w:tcBorders>
              <w:bottom w:val="nil"/>
            </w:tcBorders>
          </w:tcPr>
          <w:p w14:paraId="4DE8A1F1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Heterogeneity test</w:t>
            </w:r>
          </w:p>
        </w:tc>
      </w:tr>
      <w:tr w:rsidR="00D8375B" w:rsidRPr="00E85354" w14:paraId="06574376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</w:tcBorders>
          </w:tcPr>
          <w:p w14:paraId="4B6622BD" w14:textId="77777777" w:rsidR="00D8375B" w:rsidRPr="00E85354" w:rsidRDefault="00000000">
            <w:pPr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Acupuncture simulation type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284F927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0FB3997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7813D5E0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2C00FC8B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3CE5383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40AB4A8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1D1385" w:rsidRPr="00E85354" w14:paraId="614781A6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</w:tcBorders>
          </w:tcPr>
          <w:p w14:paraId="532D12C5" w14:textId="30978AE8" w:rsidR="001D1385" w:rsidRPr="00E85354" w:rsidRDefault="001D1385" w:rsidP="001D1385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Manual acupuncture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0335E969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46480C74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55129788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454C21A2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0.91 [-2.03, 0.21]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14B32CE7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38CE66B8" w14:textId="5EB92360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14" w:name="OLE_LINK14"/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0.0002</w:t>
            </w:r>
            <w:bookmarkEnd w:id="14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84%</w:t>
            </w:r>
          </w:p>
        </w:tc>
      </w:tr>
      <w:tr w:rsidR="001D1385" w:rsidRPr="00E85354" w14:paraId="407A1DF0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</w:tcBorders>
          </w:tcPr>
          <w:p w14:paraId="5CC3C99A" w14:textId="09AC8294" w:rsidR="001D1385" w:rsidRPr="00E85354" w:rsidRDefault="001D1385" w:rsidP="001D1385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Electroacupuncture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5E19FA93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25AECD3E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3E049652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5107969D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15" w:name="_Hlk153792376"/>
            <w:r w:rsidRPr="00E85354">
              <w:rPr>
                <w:rFonts w:cs="Times New Roman"/>
                <w:sz w:val="24"/>
                <w:szCs w:val="24"/>
              </w:rPr>
              <w:t>-1.17 [-1.91, -0.43</w:t>
            </w:r>
            <w:bookmarkEnd w:id="15"/>
            <w:r w:rsidRPr="00E85354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2B29E22C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bookmarkStart w:id="16" w:name="OLE_LINK16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02</w:t>
            </w:r>
            <w:bookmarkEnd w:id="16"/>
          </w:p>
        </w:tc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00D6835C" w14:textId="32D2DEC6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17" w:name="OLE_LINK17"/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1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54%</w:t>
            </w:r>
            <w:bookmarkEnd w:id="17"/>
          </w:p>
        </w:tc>
      </w:tr>
      <w:tr w:rsidR="00D8375B" w:rsidRPr="00E85354" w14:paraId="46E408FF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</w:tcBorders>
          </w:tcPr>
          <w:p w14:paraId="4457FCEC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Modelling method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7E8EB40F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439EAAD8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390D0300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4338EB5F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79AA6337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18AD2EAB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05D7B745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</w:tcBorders>
          </w:tcPr>
          <w:p w14:paraId="353A054A" w14:textId="7426A65B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Artery </w:t>
            </w:r>
            <w:r w:rsidR="004C13DD"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ligation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0DE9BBE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5AD971F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62F5F8A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11511C6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18" w:name="OLE_LINK15"/>
            <w:r w:rsidRPr="00E85354">
              <w:rPr>
                <w:rFonts w:cs="Times New Roman"/>
                <w:sz w:val="24"/>
                <w:szCs w:val="24"/>
              </w:rPr>
              <w:t>-1.97 [</w:t>
            </w:r>
            <w:bookmarkStart w:id="19" w:name="_Hlk153792443"/>
            <w:r w:rsidRPr="00E85354">
              <w:rPr>
                <w:rFonts w:cs="Times New Roman"/>
                <w:sz w:val="24"/>
                <w:szCs w:val="24"/>
              </w:rPr>
              <w:t>-2.90, -1.04</w:t>
            </w:r>
            <w:bookmarkEnd w:id="19"/>
            <w:r w:rsidRPr="00E85354">
              <w:rPr>
                <w:rFonts w:cs="Times New Roman"/>
                <w:sz w:val="24"/>
                <w:szCs w:val="24"/>
              </w:rPr>
              <w:t>]</w:t>
            </w:r>
            <w:bookmarkEnd w:id="18"/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6FBB46F3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7E9DC69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171ED80A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</w:tcBorders>
          </w:tcPr>
          <w:p w14:paraId="3F9E78A8" w14:textId="77777777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4-blood vessel blocking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3D878D6A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1448E0D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4AE58C7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63498EB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0.81 [</w:t>
            </w:r>
            <w:bookmarkStart w:id="20" w:name="_Hlk153792457"/>
            <w:r w:rsidRPr="00E85354">
              <w:rPr>
                <w:rFonts w:cs="Times New Roman"/>
                <w:sz w:val="24"/>
                <w:szCs w:val="24"/>
              </w:rPr>
              <w:t>-1.40, -0.22</w:t>
            </w:r>
            <w:bookmarkEnd w:id="20"/>
            <w:r w:rsidRPr="00E85354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17F4B6C8" w14:textId="4817F7F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2214E841" w14:textId="792C47FE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75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0%</w:t>
            </w:r>
          </w:p>
        </w:tc>
      </w:tr>
      <w:tr w:rsidR="00D8375B" w:rsidRPr="00E85354" w14:paraId="54664E77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</w:tcBorders>
          </w:tcPr>
          <w:p w14:paraId="1552A39E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Thromboembolus</w:t>
            </w:r>
            <w:proofErr w:type="spellEnd"/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1E5BAFC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3E7334C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64BD1ED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465623A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0.91 [-2.03, 0.21]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71A2CB48" w14:textId="5A908769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0D5D6E8A" w14:textId="0365F31D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0002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84%</w:t>
            </w:r>
          </w:p>
        </w:tc>
      </w:tr>
      <w:tr w:rsidR="00D8375B" w:rsidRPr="00E85354" w14:paraId="4FF6A6FF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</w:tcBorders>
          </w:tcPr>
          <w:p w14:paraId="73DD1D1E" w14:textId="77777777" w:rsidR="00D8375B" w:rsidRPr="00E85354" w:rsidRDefault="00000000">
            <w:pPr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Treatment duration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04B30BB4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63D498F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6DFDD5E8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3E0427BB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407513EA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6689CFD2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03E712CD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left w:val="nil"/>
              <w:bottom w:val="nil"/>
            </w:tcBorders>
          </w:tcPr>
          <w:p w14:paraId="44715A34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≤ 15 days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4B9E675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16F038E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8C3886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20559245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.40 [</w:t>
            </w:r>
            <w:bookmarkStart w:id="21" w:name="_Hlk153792501"/>
            <w:r w:rsidRPr="00E85354">
              <w:rPr>
                <w:rFonts w:cs="Times New Roman"/>
                <w:sz w:val="24"/>
                <w:szCs w:val="24"/>
              </w:rPr>
              <w:t>-2.46, -0.35</w:t>
            </w:r>
            <w:bookmarkEnd w:id="21"/>
            <w:r w:rsidRPr="00E85354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0DD91E49" w14:textId="75A7A853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5D6B995B" w14:textId="2480FC90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08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</w:t>
            </w:r>
            <w:bookmarkStart w:id="22" w:name="_Hlk153792867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66%</w:t>
            </w:r>
            <w:bookmarkEnd w:id="22"/>
          </w:p>
        </w:tc>
      </w:tr>
      <w:tr w:rsidR="00D8375B" w:rsidRPr="00E85354" w14:paraId="054C09E6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nil"/>
              <w:bottom w:val="single" w:sz="4" w:space="0" w:color="7F7F7F" w:themeColor="text1" w:themeTint="80"/>
            </w:tcBorders>
          </w:tcPr>
          <w:p w14:paraId="52C8F4AC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&gt; 15 days</w:t>
            </w:r>
          </w:p>
        </w:tc>
        <w:tc>
          <w:tcPr>
            <w:tcW w:w="494" w:type="pct"/>
            <w:tcBorders>
              <w:top w:val="nil"/>
              <w:bottom w:val="single" w:sz="4" w:space="0" w:color="7F7F7F" w:themeColor="text1" w:themeTint="80"/>
            </w:tcBorders>
          </w:tcPr>
          <w:p w14:paraId="025F5F2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558" w:type="pct"/>
            <w:tcBorders>
              <w:top w:val="nil"/>
              <w:bottom w:val="single" w:sz="4" w:space="0" w:color="7F7F7F" w:themeColor="text1" w:themeTint="80"/>
            </w:tcBorders>
          </w:tcPr>
          <w:p w14:paraId="1FD2078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559" w:type="pct"/>
            <w:tcBorders>
              <w:top w:val="nil"/>
              <w:bottom w:val="single" w:sz="4" w:space="0" w:color="7F7F7F" w:themeColor="text1" w:themeTint="80"/>
            </w:tcBorders>
          </w:tcPr>
          <w:p w14:paraId="57778DE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8</w:t>
            </w:r>
          </w:p>
        </w:tc>
        <w:tc>
          <w:tcPr>
            <w:tcW w:w="965" w:type="pct"/>
            <w:tcBorders>
              <w:top w:val="nil"/>
              <w:bottom w:val="single" w:sz="4" w:space="0" w:color="7F7F7F" w:themeColor="text1" w:themeTint="80"/>
            </w:tcBorders>
          </w:tcPr>
          <w:p w14:paraId="208BA8D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0.86 [-1.73, 0.01]</w:t>
            </w:r>
          </w:p>
        </w:tc>
        <w:tc>
          <w:tcPr>
            <w:tcW w:w="406" w:type="pct"/>
            <w:tcBorders>
              <w:top w:val="nil"/>
              <w:bottom w:val="single" w:sz="4" w:space="0" w:color="7F7F7F" w:themeColor="text1" w:themeTint="80"/>
            </w:tcBorders>
          </w:tcPr>
          <w:p w14:paraId="28D821DC" w14:textId="3BF1688C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36" w:type="pct"/>
            <w:tcBorders>
              <w:top w:val="nil"/>
              <w:bottom w:val="single" w:sz="4" w:space="0" w:color="7F7F7F" w:themeColor="text1" w:themeTint="80"/>
            </w:tcBorders>
          </w:tcPr>
          <w:p w14:paraId="0697B6CA" w14:textId="5D2D0E0D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0007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4C13DD"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79%</w:t>
            </w:r>
          </w:p>
        </w:tc>
      </w:tr>
    </w:tbl>
    <w:p w14:paraId="6CC81620" w14:textId="77777777" w:rsidR="004C13DD" w:rsidRPr="00E85354" w:rsidRDefault="004C13DD">
      <w:pPr>
        <w:rPr>
          <w:rFonts w:cs="Times New Roman"/>
          <w:sz w:val="24"/>
          <w:szCs w:val="24"/>
        </w:rPr>
      </w:pPr>
      <w:bookmarkStart w:id="23" w:name="OLE_LINK20"/>
    </w:p>
    <w:p w14:paraId="7AA0616F" w14:textId="56D9903D" w:rsidR="00D8375B" w:rsidRPr="00E85354" w:rsidRDefault="001D1385">
      <w:pPr>
        <w:rPr>
          <w:rFonts w:cs="Times New Roman"/>
          <w:sz w:val="24"/>
          <w:szCs w:val="24"/>
        </w:rPr>
      </w:pPr>
      <w:r w:rsidRPr="00E85354">
        <w:rPr>
          <w:rFonts w:cs="Times New Roman"/>
          <w:sz w:val="24"/>
          <w:szCs w:val="24"/>
        </w:rPr>
        <w:t>(E). The subgroup analysis for the SOD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261"/>
        <w:gridCol w:w="1390"/>
        <w:gridCol w:w="1510"/>
        <w:gridCol w:w="1510"/>
        <w:gridCol w:w="2571"/>
        <w:gridCol w:w="1410"/>
        <w:gridCol w:w="2306"/>
      </w:tblGrid>
      <w:tr w:rsidR="00D8375B" w:rsidRPr="00E85354" w14:paraId="28CFB95C" w14:textId="77777777" w:rsidTr="00E8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bottom w:val="nil"/>
            </w:tcBorders>
          </w:tcPr>
          <w:p w14:paraId="75C6E3A5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Subgroup</w:t>
            </w:r>
          </w:p>
        </w:tc>
        <w:tc>
          <w:tcPr>
            <w:tcW w:w="498" w:type="pct"/>
            <w:tcBorders>
              <w:bottom w:val="nil"/>
            </w:tcBorders>
          </w:tcPr>
          <w:p w14:paraId="6A1828C0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Eligible Studies</w:t>
            </w:r>
          </w:p>
        </w:tc>
        <w:tc>
          <w:tcPr>
            <w:tcW w:w="541" w:type="pct"/>
            <w:tcBorders>
              <w:bottom w:val="nil"/>
            </w:tcBorders>
          </w:tcPr>
          <w:p w14:paraId="3BE038AC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Intervention group (n)</w:t>
            </w:r>
          </w:p>
        </w:tc>
        <w:tc>
          <w:tcPr>
            <w:tcW w:w="541" w:type="pct"/>
            <w:tcBorders>
              <w:bottom w:val="nil"/>
            </w:tcBorders>
          </w:tcPr>
          <w:p w14:paraId="23EB000B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Control </w:t>
            </w:r>
          </w:p>
          <w:p w14:paraId="096D6C82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group</w:t>
            </w:r>
            <w:r w:rsidRPr="00E85354">
              <w:rPr>
                <w:rFonts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921" w:type="pct"/>
            <w:tcBorders>
              <w:bottom w:val="nil"/>
            </w:tcBorders>
          </w:tcPr>
          <w:p w14:paraId="45E867C8" w14:textId="77777777" w:rsidR="00D8375B" w:rsidRPr="00E85354" w:rsidRDefault="000000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Standardized Mean Difference</w:t>
            </w: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505" w:type="pct"/>
            <w:tcBorders>
              <w:bottom w:val="nil"/>
            </w:tcBorders>
          </w:tcPr>
          <w:p w14:paraId="7FE2321A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E85354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26" w:type="pct"/>
            <w:tcBorders>
              <w:bottom w:val="nil"/>
            </w:tcBorders>
          </w:tcPr>
          <w:p w14:paraId="23A91678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Heterogeneity test</w:t>
            </w:r>
          </w:p>
        </w:tc>
      </w:tr>
      <w:tr w:rsidR="00D8375B" w:rsidRPr="00E85354" w14:paraId="4ABF53CB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4406C800" w14:textId="77777777" w:rsidR="00D8375B" w:rsidRPr="00E85354" w:rsidRDefault="00000000">
            <w:pPr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Acupuncture simulation type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53339013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C2B0E34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ACCD0E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3E774366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00618836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bottom w:val="nil"/>
              <w:right w:val="nil"/>
            </w:tcBorders>
          </w:tcPr>
          <w:p w14:paraId="38B31F2A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1D1385" w:rsidRPr="00E85354" w14:paraId="6BD10C48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26CB30A0" w14:textId="379523CF" w:rsidR="001D1385" w:rsidRPr="00E85354" w:rsidRDefault="001D1385" w:rsidP="001D1385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Manual acupuncture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5C152D2F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37353B8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17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A5F860B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99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6DA649C8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.43 [1.71, 3.15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1F696C2E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26" w:type="pct"/>
            <w:tcBorders>
              <w:top w:val="nil"/>
              <w:bottom w:val="nil"/>
              <w:right w:val="nil"/>
            </w:tcBorders>
          </w:tcPr>
          <w:p w14:paraId="2A67D131" w14:textId="1E0FBF5D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24" w:name="OLE_LINK36"/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  <w:bookmarkEnd w:id="24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80%</w:t>
            </w:r>
          </w:p>
        </w:tc>
      </w:tr>
      <w:tr w:rsidR="001D1385" w:rsidRPr="00E85354" w14:paraId="295BC23F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28FE6A30" w14:textId="598089DF" w:rsidR="001D1385" w:rsidRPr="00E85354" w:rsidRDefault="001D1385" w:rsidP="001D1385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Electroacupuncture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433C8C4D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4DF5026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612840C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9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0F60635B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6.00 [2.40, 9.60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7FD046DD" w14:textId="1C6BE890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26" w:type="pct"/>
            <w:tcBorders>
              <w:top w:val="nil"/>
              <w:bottom w:val="nil"/>
              <w:right w:val="nil"/>
            </w:tcBorders>
          </w:tcPr>
          <w:p w14:paraId="743B7DF3" w14:textId="7CB3F01F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25" w:name="OLE_LINK19"/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5%</w:t>
            </w:r>
            <w:bookmarkEnd w:id="25"/>
          </w:p>
        </w:tc>
      </w:tr>
      <w:tr w:rsidR="00D8375B" w:rsidRPr="00E85354" w14:paraId="2A89A284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69337EEC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Modelling method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7799242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90D1F7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77D3210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38F63FC4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59F925A2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bottom w:val="nil"/>
              <w:right w:val="nil"/>
            </w:tcBorders>
          </w:tcPr>
          <w:p w14:paraId="4625931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1F09001E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7D2C79C4" w14:textId="79F9AA65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 xml:space="preserve">    Artery </w:t>
            </w:r>
            <w:r w:rsidR="004C13DD"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ligation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2E484FE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72E734A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C09A8F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0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59A3BF5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.27 [2.46, 6.08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79F0E5AA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26" w:type="pct"/>
            <w:tcBorders>
              <w:top w:val="nil"/>
              <w:bottom w:val="nil"/>
              <w:right w:val="nil"/>
            </w:tcBorders>
          </w:tcPr>
          <w:p w14:paraId="29A7A245" w14:textId="67D54B3A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89%</w:t>
            </w:r>
          </w:p>
        </w:tc>
      </w:tr>
      <w:tr w:rsidR="00D8375B" w:rsidRPr="00E85354" w14:paraId="1EE1F13A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37564A94" w14:textId="77777777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Artery clamp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0477D4C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42A94F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0A068F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54E7CB4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4.81 [16.19, 33.44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5B6D82C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26" w:type="pct"/>
            <w:tcBorders>
              <w:top w:val="nil"/>
              <w:bottom w:val="nil"/>
              <w:right w:val="nil"/>
            </w:tcBorders>
          </w:tcPr>
          <w:p w14:paraId="1340254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1DBD6ECF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5CF003E7" w14:textId="77777777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4-blood vessel blocking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7ED299D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064E70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9FF152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6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79DBB33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.02 [0.81, 3.22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7C771F57" w14:textId="14AF195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26" w:type="pct"/>
            <w:tcBorders>
              <w:top w:val="nil"/>
              <w:bottom w:val="nil"/>
              <w:right w:val="nil"/>
            </w:tcBorders>
          </w:tcPr>
          <w:p w14:paraId="00FA4F36" w14:textId="4D238C9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cs="Times New Roman"/>
                <w:sz w:val="24"/>
                <w:szCs w:val="24"/>
              </w:rPr>
              <w:t xml:space="preserve">= 0.002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cs="Times New Roman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cs="Times New Roman"/>
                <w:sz w:val="24"/>
                <w:szCs w:val="24"/>
              </w:rPr>
              <w:t>= 79%</w:t>
            </w:r>
          </w:p>
        </w:tc>
      </w:tr>
      <w:tr w:rsidR="00D8375B" w:rsidRPr="00E85354" w14:paraId="228CFECA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0750CAC7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Thromboembolus</w:t>
            </w:r>
            <w:proofErr w:type="spellEnd"/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417FEF8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414C4DA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BD0C733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2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6376A77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.53 [1.01, 2.06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5A04A74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26" w:type="pct"/>
            <w:tcBorders>
              <w:top w:val="nil"/>
              <w:bottom w:val="nil"/>
              <w:right w:val="nil"/>
            </w:tcBorders>
          </w:tcPr>
          <w:p w14:paraId="7F921718" w14:textId="579368AD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cs="Times New Roman"/>
                <w:sz w:val="24"/>
                <w:szCs w:val="24"/>
              </w:rPr>
              <w:t xml:space="preserve">= 0.16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cs="Times New Roman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cs="Times New Roman"/>
                <w:sz w:val="24"/>
                <w:szCs w:val="24"/>
              </w:rPr>
              <w:t>= 39%</w:t>
            </w:r>
          </w:p>
        </w:tc>
      </w:tr>
      <w:tr w:rsidR="00D8375B" w:rsidRPr="00E85354" w14:paraId="44297488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161743A8" w14:textId="77777777" w:rsidR="00D8375B" w:rsidRPr="00E85354" w:rsidRDefault="00000000">
            <w:pPr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Treatment duration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158B4752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B3BCC9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02562DF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154EFBE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122370B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bottom w:val="nil"/>
              <w:right w:val="nil"/>
            </w:tcBorders>
          </w:tcPr>
          <w:p w14:paraId="74A6F59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0FE1D5F6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05685FD9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≤ 15 days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1031C48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04D277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63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AEFD175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11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2D43251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.28 [2.54, 6.03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03F27D9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26" w:type="pct"/>
            <w:tcBorders>
              <w:top w:val="nil"/>
              <w:bottom w:val="nil"/>
              <w:right w:val="nil"/>
            </w:tcBorders>
          </w:tcPr>
          <w:p w14:paraId="08C886A3" w14:textId="7F46BB7B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0%</w:t>
            </w:r>
          </w:p>
        </w:tc>
      </w:tr>
      <w:tr w:rsidR="00D8375B" w:rsidRPr="00E85354" w14:paraId="011C53B5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bottom w:val="single" w:sz="4" w:space="0" w:color="7F7F7F" w:themeColor="text1" w:themeTint="80"/>
            </w:tcBorders>
          </w:tcPr>
          <w:p w14:paraId="65DA016D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&gt; 15 days</w:t>
            </w:r>
          </w:p>
        </w:tc>
        <w:tc>
          <w:tcPr>
            <w:tcW w:w="498" w:type="pct"/>
            <w:tcBorders>
              <w:top w:val="nil"/>
              <w:bottom w:val="single" w:sz="4" w:space="0" w:color="7F7F7F" w:themeColor="text1" w:themeTint="80"/>
            </w:tcBorders>
          </w:tcPr>
          <w:p w14:paraId="7775A23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76DDF0B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3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3B68DF1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47</w:t>
            </w:r>
          </w:p>
        </w:tc>
        <w:tc>
          <w:tcPr>
            <w:tcW w:w="921" w:type="pct"/>
            <w:tcBorders>
              <w:top w:val="nil"/>
              <w:bottom w:val="single" w:sz="4" w:space="0" w:color="7F7F7F" w:themeColor="text1" w:themeTint="80"/>
            </w:tcBorders>
          </w:tcPr>
          <w:p w14:paraId="414284B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.94 [1.12, 2.75]</w:t>
            </w:r>
          </w:p>
        </w:tc>
        <w:tc>
          <w:tcPr>
            <w:tcW w:w="505" w:type="pct"/>
            <w:tcBorders>
              <w:top w:val="nil"/>
              <w:bottom w:val="single" w:sz="4" w:space="0" w:color="7F7F7F" w:themeColor="text1" w:themeTint="80"/>
            </w:tcBorders>
          </w:tcPr>
          <w:p w14:paraId="2FEB204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26" w:type="pct"/>
            <w:tcBorders>
              <w:top w:val="nil"/>
              <w:bottom w:val="single" w:sz="4" w:space="0" w:color="7F7F7F" w:themeColor="text1" w:themeTint="80"/>
            </w:tcBorders>
          </w:tcPr>
          <w:p w14:paraId="6A42008F" w14:textId="74A88016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82%</w:t>
            </w:r>
          </w:p>
        </w:tc>
      </w:tr>
    </w:tbl>
    <w:p w14:paraId="1811E48D" w14:textId="77777777" w:rsidR="004C13DD" w:rsidRPr="00E85354" w:rsidRDefault="004C13DD">
      <w:pPr>
        <w:rPr>
          <w:rFonts w:cs="Times New Roman"/>
          <w:sz w:val="24"/>
          <w:szCs w:val="24"/>
        </w:rPr>
      </w:pPr>
      <w:bookmarkStart w:id="26" w:name="OLE_LINK24"/>
      <w:bookmarkEnd w:id="23"/>
    </w:p>
    <w:p w14:paraId="4F711101" w14:textId="51966711" w:rsidR="00D8375B" w:rsidRPr="00E85354" w:rsidRDefault="001D1385">
      <w:pPr>
        <w:rPr>
          <w:rFonts w:cs="Times New Roman"/>
          <w:sz w:val="24"/>
          <w:szCs w:val="24"/>
        </w:rPr>
      </w:pPr>
      <w:r w:rsidRPr="00E85354">
        <w:rPr>
          <w:rFonts w:cs="Times New Roman"/>
          <w:sz w:val="24"/>
          <w:szCs w:val="24"/>
        </w:rPr>
        <w:t>(F). The subgroup analysis for the GSH-</w:t>
      </w:r>
      <w:proofErr w:type="spellStart"/>
      <w:r w:rsidRPr="00E85354">
        <w:rPr>
          <w:rFonts w:cs="Times New Roman"/>
          <w:sz w:val="24"/>
          <w:szCs w:val="24"/>
        </w:rPr>
        <w:t>Px</w:t>
      </w:r>
      <w:proofErr w:type="spellEnd"/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261"/>
        <w:gridCol w:w="1259"/>
        <w:gridCol w:w="1510"/>
        <w:gridCol w:w="1510"/>
        <w:gridCol w:w="2571"/>
        <w:gridCol w:w="1410"/>
        <w:gridCol w:w="2437"/>
      </w:tblGrid>
      <w:tr w:rsidR="00D8375B" w:rsidRPr="00E85354" w14:paraId="20A64C09" w14:textId="77777777" w:rsidTr="00E8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bottom w:val="nil"/>
            </w:tcBorders>
          </w:tcPr>
          <w:p w14:paraId="3FA6299B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Subgroup</w:t>
            </w:r>
          </w:p>
        </w:tc>
        <w:tc>
          <w:tcPr>
            <w:tcW w:w="451" w:type="pct"/>
            <w:tcBorders>
              <w:bottom w:val="nil"/>
            </w:tcBorders>
          </w:tcPr>
          <w:p w14:paraId="6496FBC5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Eligible Studies</w:t>
            </w:r>
          </w:p>
        </w:tc>
        <w:tc>
          <w:tcPr>
            <w:tcW w:w="541" w:type="pct"/>
            <w:tcBorders>
              <w:bottom w:val="nil"/>
            </w:tcBorders>
          </w:tcPr>
          <w:p w14:paraId="0F4593F4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Intervention group (n)</w:t>
            </w:r>
          </w:p>
        </w:tc>
        <w:tc>
          <w:tcPr>
            <w:tcW w:w="541" w:type="pct"/>
            <w:tcBorders>
              <w:bottom w:val="nil"/>
            </w:tcBorders>
          </w:tcPr>
          <w:p w14:paraId="7B49B3E1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Control </w:t>
            </w:r>
          </w:p>
          <w:p w14:paraId="5586C070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group</w:t>
            </w:r>
            <w:r w:rsidRPr="00E85354">
              <w:rPr>
                <w:rFonts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921" w:type="pct"/>
            <w:tcBorders>
              <w:bottom w:val="nil"/>
            </w:tcBorders>
          </w:tcPr>
          <w:p w14:paraId="2D9172B6" w14:textId="77777777" w:rsidR="00D8375B" w:rsidRPr="00E85354" w:rsidRDefault="000000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Standardized Mean Difference</w:t>
            </w: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505" w:type="pct"/>
            <w:tcBorders>
              <w:bottom w:val="nil"/>
            </w:tcBorders>
          </w:tcPr>
          <w:p w14:paraId="3FEA8AC8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E85354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73" w:type="pct"/>
            <w:tcBorders>
              <w:bottom w:val="nil"/>
            </w:tcBorders>
          </w:tcPr>
          <w:p w14:paraId="23DAEC41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Heterogeneity test</w:t>
            </w:r>
          </w:p>
        </w:tc>
      </w:tr>
      <w:tr w:rsidR="00D8375B" w:rsidRPr="00E85354" w14:paraId="70764264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26BFC79E" w14:textId="77777777" w:rsidR="00D8375B" w:rsidRPr="00E85354" w:rsidRDefault="00000000">
            <w:pPr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Acupuncture simulation type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2659C3C7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CB878CA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BFED2DF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69EC87A8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321D1F4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</w:tcPr>
          <w:p w14:paraId="2245F28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1D1385" w:rsidRPr="00E85354" w14:paraId="765401D8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10A79574" w14:textId="523CE9EB" w:rsidR="001D1385" w:rsidRPr="00E85354" w:rsidRDefault="001D1385" w:rsidP="001D1385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Manual acupuncture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081D38A5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412B994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D663FFA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1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16B1322A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.45 [-0.37, 3.27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26DE2EA8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</w:tcPr>
          <w:p w14:paraId="34B09BC1" w14:textId="67A3094B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3%</w:t>
            </w:r>
          </w:p>
        </w:tc>
      </w:tr>
      <w:tr w:rsidR="001D1385" w:rsidRPr="00E85354" w14:paraId="7C78477E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03DDE141" w14:textId="00B7E97A" w:rsidR="001D1385" w:rsidRPr="00E85354" w:rsidRDefault="001D1385" w:rsidP="001D1385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Electroacupuncture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721735E1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F7AEC93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9D2BCB7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149E6EF5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0.88 [-0.01, 1.77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1D136281" w14:textId="69B08049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bookmarkStart w:id="27" w:name="OLE_LINK21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5</w:t>
            </w:r>
            <w:bookmarkEnd w:id="27"/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</w:tcPr>
          <w:p w14:paraId="0BB6BCDE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4EAE70B5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21FE0DFD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Modelling method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2A6B69F2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5CC23E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3896D12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3A2A089B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7998FD9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</w:tcPr>
          <w:p w14:paraId="7D44AD04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2086F643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1526AC25" w14:textId="0EBF99BB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Artery </w:t>
            </w:r>
            <w:r w:rsidR="004C13DD"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ligation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07A6B97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226FD8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CD7F27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137D865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.27 [3.11, 7.43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5197798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</w:tcPr>
          <w:p w14:paraId="3B1E9D5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33913FA3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74A23224" w14:textId="77777777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4-blood vessel blocking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0D6A8C1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B8BF464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32B6B1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43B8CF4A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0.88 [-0.01, 1.77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23F5139D" w14:textId="1C903370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28" w:name="OLE_LINK23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</w:t>
            </w:r>
            <w:bookmarkEnd w:id="28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</w:tcPr>
          <w:p w14:paraId="0BFE3DB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44163649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66431A9E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Thromboembolus</w:t>
            </w:r>
            <w:proofErr w:type="spellEnd"/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3761076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065B264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879741A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6667F81D" w14:textId="6D509D51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0.</w:t>
            </w:r>
            <w:r w:rsidR="002979A3" w:rsidRPr="00E85354">
              <w:rPr>
                <w:rFonts w:cs="Times New Roman"/>
                <w:sz w:val="24"/>
                <w:szCs w:val="24"/>
              </w:rPr>
              <w:t>68</w:t>
            </w:r>
            <w:r w:rsidRPr="00E85354">
              <w:rPr>
                <w:rFonts w:cs="Times New Roman"/>
                <w:sz w:val="24"/>
                <w:szCs w:val="24"/>
              </w:rPr>
              <w:t xml:space="preserve"> [</w:t>
            </w:r>
            <w:r w:rsidR="002979A3" w:rsidRPr="00E85354">
              <w:rPr>
                <w:rFonts w:cs="Times New Roman"/>
                <w:sz w:val="24"/>
                <w:szCs w:val="24"/>
              </w:rPr>
              <w:t>-1.10</w:t>
            </w:r>
            <w:r w:rsidRPr="00E85354">
              <w:rPr>
                <w:rFonts w:cs="Times New Roman"/>
                <w:sz w:val="24"/>
                <w:szCs w:val="24"/>
              </w:rPr>
              <w:t xml:space="preserve">, </w:t>
            </w:r>
            <w:r w:rsidR="002979A3" w:rsidRPr="00E85354">
              <w:rPr>
                <w:rFonts w:cs="Times New Roman"/>
                <w:sz w:val="24"/>
                <w:szCs w:val="24"/>
              </w:rPr>
              <w:t>2.46</w:t>
            </w:r>
            <w:r w:rsidRPr="00E85354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3DA65550" w14:textId="63121EF6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29" w:name="OLE_LINK22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</w:t>
            </w:r>
            <w:bookmarkEnd w:id="29"/>
            <w:r w:rsidR="002A4873" w:rsidRPr="00E85354">
              <w:rPr>
                <w:rFonts w:eastAsia="等线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</w:tcPr>
          <w:p w14:paraId="3123C3AB" w14:textId="2714E50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  <w:r w:rsidRPr="00E85354">
              <w:rPr>
                <w:rFonts w:cs="Times New Roman"/>
                <w:sz w:val="24"/>
                <w:szCs w:val="24"/>
              </w:rPr>
              <w:t xml:space="preserve">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cs="Times New Roman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cs="Times New Roman"/>
                <w:sz w:val="24"/>
                <w:szCs w:val="24"/>
              </w:rPr>
              <w:t>= 93%</w:t>
            </w:r>
          </w:p>
        </w:tc>
      </w:tr>
      <w:tr w:rsidR="00D8375B" w:rsidRPr="00E85354" w14:paraId="22B9AF1C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232D6D15" w14:textId="77777777" w:rsidR="00D8375B" w:rsidRPr="00E85354" w:rsidRDefault="00000000">
            <w:pPr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Treatment duration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20BE7AF3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67F7838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333E22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1878860F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62BB9948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</w:tcPr>
          <w:p w14:paraId="51F442F6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4E9BCC6B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487F938C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≤ 15 days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614C3B8C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49553F5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FC2BFA3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5D3E9DB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.27 [3.11, 7.43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4634621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</w:tcPr>
          <w:p w14:paraId="62A427E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2C74E807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bottom w:val="single" w:sz="4" w:space="0" w:color="7F7F7F" w:themeColor="text1" w:themeTint="80"/>
            </w:tcBorders>
          </w:tcPr>
          <w:p w14:paraId="49FDF63E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&gt; 15 days</w:t>
            </w:r>
          </w:p>
        </w:tc>
        <w:tc>
          <w:tcPr>
            <w:tcW w:w="451" w:type="pct"/>
            <w:tcBorders>
              <w:top w:val="nil"/>
              <w:bottom w:val="single" w:sz="4" w:space="0" w:color="7F7F7F" w:themeColor="text1" w:themeTint="80"/>
            </w:tcBorders>
          </w:tcPr>
          <w:p w14:paraId="2EDC8C6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5E032A2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3A73FE3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8</w:t>
            </w:r>
          </w:p>
        </w:tc>
        <w:tc>
          <w:tcPr>
            <w:tcW w:w="921" w:type="pct"/>
            <w:tcBorders>
              <w:top w:val="nil"/>
              <w:bottom w:val="single" w:sz="4" w:space="0" w:color="7F7F7F" w:themeColor="text1" w:themeTint="80"/>
            </w:tcBorders>
          </w:tcPr>
          <w:p w14:paraId="0EED6A97" w14:textId="397F37CD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0.</w:t>
            </w:r>
            <w:r w:rsidR="002979A3" w:rsidRPr="00E85354">
              <w:rPr>
                <w:rFonts w:cs="Times New Roman"/>
                <w:sz w:val="24"/>
                <w:szCs w:val="24"/>
              </w:rPr>
              <w:t>73</w:t>
            </w:r>
            <w:r w:rsidRPr="00E85354">
              <w:rPr>
                <w:rFonts w:cs="Times New Roman"/>
                <w:sz w:val="24"/>
                <w:szCs w:val="24"/>
              </w:rPr>
              <w:t xml:space="preserve"> [</w:t>
            </w:r>
            <w:r w:rsidR="002979A3" w:rsidRPr="00E85354">
              <w:rPr>
                <w:rFonts w:cs="Times New Roman"/>
                <w:sz w:val="24"/>
                <w:szCs w:val="24"/>
              </w:rPr>
              <w:t>-</w:t>
            </w:r>
            <w:r w:rsidRPr="00E85354">
              <w:rPr>
                <w:rFonts w:cs="Times New Roman"/>
                <w:sz w:val="24"/>
                <w:szCs w:val="24"/>
              </w:rPr>
              <w:t>0.</w:t>
            </w:r>
            <w:r w:rsidR="002979A3" w:rsidRPr="00E85354">
              <w:rPr>
                <w:rFonts w:cs="Times New Roman"/>
                <w:sz w:val="24"/>
                <w:szCs w:val="24"/>
              </w:rPr>
              <w:t>63</w:t>
            </w:r>
            <w:r w:rsidRPr="00E85354">
              <w:rPr>
                <w:rFonts w:cs="Times New Roman"/>
                <w:sz w:val="24"/>
                <w:szCs w:val="24"/>
              </w:rPr>
              <w:t xml:space="preserve">, </w:t>
            </w:r>
            <w:r w:rsidR="002979A3" w:rsidRPr="00E85354">
              <w:rPr>
                <w:rFonts w:cs="Times New Roman"/>
                <w:sz w:val="24"/>
                <w:szCs w:val="24"/>
              </w:rPr>
              <w:t>2.09</w:t>
            </w:r>
            <w:r w:rsidRPr="00E85354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505" w:type="pct"/>
            <w:tcBorders>
              <w:top w:val="nil"/>
              <w:bottom w:val="single" w:sz="4" w:space="0" w:color="7F7F7F" w:themeColor="text1" w:themeTint="80"/>
            </w:tcBorders>
          </w:tcPr>
          <w:p w14:paraId="451EE312" w14:textId="4C48B68E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</w:t>
            </w:r>
            <w:r w:rsidR="002A4873" w:rsidRPr="00E85354">
              <w:rPr>
                <w:rFonts w:eastAsia="等线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3" w:type="pct"/>
            <w:tcBorders>
              <w:top w:val="nil"/>
              <w:bottom w:val="single" w:sz="4" w:space="0" w:color="7F7F7F" w:themeColor="text1" w:themeTint="80"/>
            </w:tcBorders>
          </w:tcPr>
          <w:p w14:paraId="4CF9F691" w14:textId="0099CB32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1%</w:t>
            </w:r>
          </w:p>
        </w:tc>
      </w:tr>
      <w:bookmarkEnd w:id="26"/>
    </w:tbl>
    <w:p w14:paraId="094CFDBF" w14:textId="77777777" w:rsidR="00D8375B" w:rsidRPr="00E85354" w:rsidRDefault="00D8375B">
      <w:pPr>
        <w:rPr>
          <w:rFonts w:cs="Times New Roman"/>
          <w:sz w:val="24"/>
          <w:szCs w:val="24"/>
        </w:rPr>
      </w:pPr>
    </w:p>
    <w:p w14:paraId="69AF4CA5" w14:textId="6A6A44EA" w:rsidR="00D8375B" w:rsidRPr="00E85354" w:rsidRDefault="001D1385">
      <w:pPr>
        <w:rPr>
          <w:rFonts w:cs="Times New Roman"/>
          <w:sz w:val="24"/>
          <w:szCs w:val="24"/>
        </w:rPr>
      </w:pPr>
      <w:r w:rsidRPr="00E85354">
        <w:rPr>
          <w:rFonts w:cs="Times New Roman"/>
          <w:sz w:val="24"/>
          <w:szCs w:val="24"/>
        </w:rPr>
        <w:t>(G). The subgroup analysis for the CAT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592"/>
        <w:gridCol w:w="1628"/>
        <w:gridCol w:w="1628"/>
        <w:gridCol w:w="1628"/>
        <w:gridCol w:w="2772"/>
        <w:gridCol w:w="1521"/>
        <w:gridCol w:w="2189"/>
      </w:tblGrid>
      <w:tr w:rsidR="00D8375B" w:rsidRPr="00E85354" w14:paraId="61CBB213" w14:textId="77777777" w:rsidTr="00E8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bottom w:val="nil"/>
            </w:tcBorders>
          </w:tcPr>
          <w:p w14:paraId="051C41FE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Subgroup</w:t>
            </w:r>
          </w:p>
        </w:tc>
        <w:tc>
          <w:tcPr>
            <w:tcW w:w="583" w:type="pct"/>
            <w:tcBorders>
              <w:bottom w:val="nil"/>
            </w:tcBorders>
          </w:tcPr>
          <w:p w14:paraId="281C5DE7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Eligible Studies</w:t>
            </w:r>
          </w:p>
        </w:tc>
        <w:tc>
          <w:tcPr>
            <w:tcW w:w="583" w:type="pct"/>
            <w:tcBorders>
              <w:bottom w:val="nil"/>
            </w:tcBorders>
          </w:tcPr>
          <w:p w14:paraId="634B3C56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Intervention group (n)</w:t>
            </w:r>
          </w:p>
        </w:tc>
        <w:tc>
          <w:tcPr>
            <w:tcW w:w="583" w:type="pct"/>
            <w:tcBorders>
              <w:bottom w:val="nil"/>
            </w:tcBorders>
          </w:tcPr>
          <w:p w14:paraId="58568BC7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Control </w:t>
            </w:r>
          </w:p>
          <w:p w14:paraId="0B3D37A6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group</w:t>
            </w:r>
            <w:r w:rsidRPr="00E85354">
              <w:rPr>
                <w:rFonts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993" w:type="pct"/>
            <w:tcBorders>
              <w:bottom w:val="nil"/>
            </w:tcBorders>
          </w:tcPr>
          <w:p w14:paraId="468C936D" w14:textId="77777777" w:rsidR="00D8375B" w:rsidRPr="00E85354" w:rsidRDefault="000000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Standardized Mean Difference</w:t>
            </w: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545" w:type="pct"/>
            <w:tcBorders>
              <w:bottom w:val="nil"/>
            </w:tcBorders>
          </w:tcPr>
          <w:p w14:paraId="1A009850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E85354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784" w:type="pct"/>
            <w:tcBorders>
              <w:bottom w:val="nil"/>
            </w:tcBorders>
          </w:tcPr>
          <w:p w14:paraId="23DFF521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Heterogeneity test</w:t>
            </w:r>
          </w:p>
        </w:tc>
      </w:tr>
      <w:tr w:rsidR="00D8375B" w:rsidRPr="00E85354" w14:paraId="4C30FFED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left w:val="nil"/>
              <w:bottom w:val="nil"/>
            </w:tcBorders>
          </w:tcPr>
          <w:p w14:paraId="5E7B80DB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Modelling method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30B385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207E035B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D537D0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26F0F7A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055A51D0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bottom w:val="nil"/>
              <w:right w:val="nil"/>
            </w:tcBorders>
          </w:tcPr>
          <w:p w14:paraId="7501413F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0BF47230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left w:val="nil"/>
              <w:bottom w:val="nil"/>
            </w:tcBorders>
          </w:tcPr>
          <w:p w14:paraId="0ED712A0" w14:textId="3742BB78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Artery </w:t>
            </w:r>
            <w:r w:rsidR="004C13DD"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ligation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BF22A5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44F178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2945B03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71860D9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.23 [4.40, 10.05]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3EC42B0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784" w:type="pct"/>
            <w:tcBorders>
              <w:top w:val="nil"/>
              <w:bottom w:val="nil"/>
              <w:right w:val="nil"/>
            </w:tcBorders>
          </w:tcPr>
          <w:p w14:paraId="06B2946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16BC5680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left w:val="nil"/>
              <w:bottom w:val="nil"/>
            </w:tcBorders>
          </w:tcPr>
          <w:p w14:paraId="3BCD6072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Thromboembolus</w:t>
            </w:r>
            <w:proofErr w:type="spellEnd"/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0F9DA6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C3D0F05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D75E59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5EF6BE15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0.56 [-0.25, 1.37]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3AE703D2" w14:textId="2B4F99D3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84" w:type="pct"/>
            <w:tcBorders>
              <w:top w:val="nil"/>
              <w:bottom w:val="nil"/>
              <w:right w:val="nil"/>
            </w:tcBorders>
          </w:tcPr>
          <w:p w14:paraId="4B8A611C" w14:textId="486C866F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0.01</w:t>
            </w:r>
            <w:r w:rsidRPr="00E85354">
              <w:rPr>
                <w:rFonts w:cs="Times New Roman"/>
                <w:sz w:val="24"/>
                <w:szCs w:val="24"/>
              </w:rPr>
              <w:t xml:space="preserve">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cs="Times New Roman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cs="Times New Roman"/>
                <w:sz w:val="24"/>
                <w:szCs w:val="24"/>
              </w:rPr>
              <w:t>= 73%</w:t>
            </w:r>
          </w:p>
        </w:tc>
      </w:tr>
      <w:tr w:rsidR="00D8375B" w:rsidRPr="00E85354" w14:paraId="786EAACA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left w:val="nil"/>
              <w:bottom w:val="nil"/>
            </w:tcBorders>
          </w:tcPr>
          <w:p w14:paraId="524F327B" w14:textId="77777777" w:rsidR="00D8375B" w:rsidRPr="00E85354" w:rsidRDefault="00000000">
            <w:pPr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Treatment duration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3508B8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406652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4638D92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7A3ACBF0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3CAEB557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bottom w:val="nil"/>
              <w:right w:val="nil"/>
            </w:tcBorders>
          </w:tcPr>
          <w:p w14:paraId="156FADE3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42BD36EA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left w:val="nil"/>
              <w:bottom w:val="nil"/>
            </w:tcBorders>
          </w:tcPr>
          <w:p w14:paraId="489AF29B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≤ 15 days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B59FB7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6104E2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A9242C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58195AC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.23 [4.40, 10.05]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5FBCA05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784" w:type="pct"/>
            <w:tcBorders>
              <w:top w:val="nil"/>
              <w:bottom w:val="nil"/>
              <w:right w:val="nil"/>
            </w:tcBorders>
          </w:tcPr>
          <w:p w14:paraId="62611DB3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5018B081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single" w:sz="4" w:space="0" w:color="7F7F7F" w:themeColor="text1" w:themeTint="80"/>
            </w:tcBorders>
          </w:tcPr>
          <w:p w14:paraId="6FF09582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&gt; 15 days</w:t>
            </w:r>
          </w:p>
        </w:tc>
        <w:tc>
          <w:tcPr>
            <w:tcW w:w="583" w:type="pct"/>
            <w:tcBorders>
              <w:top w:val="nil"/>
              <w:bottom w:val="single" w:sz="4" w:space="0" w:color="7F7F7F" w:themeColor="text1" w:themeTint="80"/>
            </w:tcBorders>
          </w:tcPr>
          <w:p w14:paraId="7BA488A5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bottom w:val="single" w:sz="4" w:space="0" w:color="7F7F7F" w:themeColor="text1" w:themeTint="80"/>
            </w:tcBorders>
          </w:tcPr>
          <w:p w14:paraId="721B1BD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583" w:type="pct"/>
            <w:tcBorders>
              <w:top w:val="nil"/>
              <w:bottom w:val="single" w:sz="4" w:space="0" w:color="7F7F7F" w:themeColor="text1" w:themeTint="80"/>
            </w:tcBorders>
          </w:tcPr>
          <w:p w14:paraId="1508420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993" w:type="pct"/>
            <w:tcBorders>
              <w:top w:val="nil"/>
              <w:bottom w:val="single" w:sz="4" w:space="0" w:color="7F7F7F" w:themeColor="text1" w:themeTint="80"/>
            </w:tcBorders>
          </w:tcPr>
          <w:p w14:paraId="78DACE0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0.56 [-0.25, 1.37]</w:t>
            </w:r>
          </w:p>
        </w:tc>
        <w:tc>
          <w:tcPr>
            <w:tcW w:w="545" w:type="pct"/>
            <w:tcBorders>
              <w:top w:val="nil"/>
              <w:bottom w:val="single" w:sz="4" w:space="0" w:color="7F7F7F" w:themeColor="text1" w:themeTint="80"/>
            </w:tcBorders>
          </w:tcPr>
          <w:p w14:paraId="7D1FC70C" w14:textId="03E60B63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84" w:type="pct"/>
            <w:tcBorders>
              <w:top w:val="nil"/>
              <w:bottom w:val="single" w:sz="4" w:space="0" w:color="7F7F7F" w:themeColor="text1" w:themeTint="80"/>
            </w:tcBorders>
          </w:tcPr>
          <w:p w14:paraId="47242127" w14:textId="5F3D2976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0.01</w:t>
            </w:r>
            <w:r w:rsidRPr="00E85354">
              <w:rPr>
                <w:rFonts w:cs="Times New Roman"/>
                <w:sz w:val="24"/>
                <w:szCs w:val="24"/>
              </w:rPr>
              <w:t xml:space="preserve">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cs="Times New Roman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cs="Times New Roman"/>
                <w:sz w:val="24"/>
                <w:szCs w:val="24"/>
              </w:rPr>
              <w:t>= 73%</w:t>
            </w:r>
          </w:p>
        </w:tc>
      </w:tr>
    </w:tbl>
    <w:p w14:paraId="55334A73" w14:textId="77777777" w:rsidR="00D8375B" w:rsidRPr="00E85354" w:rsidRDefault="00D8375B">
      <w:pPr>
        <w:rPr>
          <w:rFonts w:cs="Times New Roman"/>
          <w:sz w:val="24"/>
          <w:szCs w:val="24"/>
        </w:rPr>
      </w:pPr>
    </w:p>
    <w:p w14:paraId="2BBBFC1D" w14:textId="7CA06131" w:rsidR="00D8375B" w:rsidRPr="00E85354" w:rsidRDefault="001D1385">
      <w:pPr>
        <w:rPr>
          <w:rFonts w:cs="Times New Roman"/>
          <w:sz w:val="24"/>
          <w:szCs w:val="24"/>
        </w:rPr>
      </w:pPr>
      <w:r w:rsidRPr="00E85354">
        <w:rPr>
          <w:rFonts w:cs="Times New Roman"/>
          <w:sz w:val="24"/>
          <w:szCs w:val="24"/>
        </w:rPr>
        <w:t xml:space="preserve">(H). The subgroup analysis for the </w:t>
      </w:r>
      <w:r w:rsidR="004C13DD" w:rsidRPr="00E85354">
        <w:rPr>
          <w:rFonts w:cs="Times New Roman"/>
          <w:sz w:val="24"/>
          <w:szCs w:val="24"/>
        </w:rPr>
        <w:t>e</w:t>
      </w:r>
      <w:r w:rsidRPr="00E85354">
        <w:rPr>
          <w:rFonts w:cs="Times New Roman"/>
          <w:sz w:val="24"/>
          <w:szCs w:val="24"/>
        </w:rPr>
        <w:t>scape latency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261"/>
        <w:gridCol w:w="1267"/>
        <w:gridCol w:w="1510"/>
        <w:gridCol w:w="1510"/>
        <w:gridCol w:w="2571"/>
        <w:gridCol w:w="1410"/>
        <w:gridCol w:w="2429"/>
      </w:tblGrid>
      <w:tr w:rsidR="00D8375B" w:rsidRPr="00E85354" w14:paraId="13B9F95A" w14:textId="77777777" w:rsidTr="00E8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bottom w:val="nil"/>
            </w:tcBorders>
          </w:tcPr>
          <w:p w14:paraId="65C3B24F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Subgroup</w:t>
            </w:r>
          </w:p>
        </w:tc>
        <w:tc>
          <w:tcPr>
            <w:tcW w:w="454" w:type="pct"/>
            <w:tcBorders>
              <w:bottom w:val="nil"/>
            </w:tcBorders>
          </w:tcPr>
          <w:p w14:paraId="1F9C6F5F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Eligible Studies</w:t>
            </w:r>
          </w:p>
        </w:tc>
        <w:tc>
          <w:tcPr>
            <w:tcW w:w="541" w:type="pct"/>
            <w:tcBorders>
              <w:bottom w:val="nil"/>
            </w:tcBorders>
          </w:tcPr>
          <w:p w14:paraId="4F694DDA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Intervention group (n)</w:t>
            </w:r>
          </w:p>
        </w:tc>
        <w:tc>
          <w:tcPr>
            <w:tcW w:w="541" w:type="pct"/>
            <w:tcBorders>
              <w:bottom w:val="nil"/>
            </w:tcBorders>
          </w:tcPr>
          <w:p w14:paraId="15DC82D5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Control </w:t>
            </w:r>
          </w:p>
          <w:p w14:paraId="4793E8AA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group</w:t>
            </w:r>
            <w:r w:rsidRPr="00E85354">
              <w:rPr>
                <w:rFonts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921" w:type="pct"/>
            <w:tcBorders>
              <w:bottom w:val="nil"/>
            </w:tcBorders>
          </w:tcPr>
          <w:p w14:paraId="10519FF2" w14:textId="12CD24FE" w:rsidR="00D8375B" w:rsidRPr="00E85354" w:rsidRDefault="000000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Mean Difference</w:t>
            </w: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505" w:type="pct"/>
            <w:tcBorders>
              <w:bottom w:val="nil"/>
            </w:tcBorders>
          </w:tcPr>
          <w:p w14:paraId="2671C6C1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E85354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70" w:type="pct"/>
            <w:tcBorders>
              <w:bottom w:val="nil"/>
            </w:tcBorders>
          </w:tcPr>
          <w:p w14:paraId="75E2AAA9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Heterogeneity test</w:t>
            </w:r>
          </w:p>
        </w:tc>
      </w:tr>
      <w:tr w:rsidR="00D8375B" w:rsidRPr="00E85354" w14:paraId="16CD61B7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609FB128" w14:textId="77777777" w:rsidR="00D8375B" w:rsidRPr="00E85354" w:rsidRDefault="00000000">
            <w:pPr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Acupuncture simulation type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695C45F6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3F4E6EE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54BF5E7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3E2576A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3E45FFC5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bottom w:val="nil"/>
              <w:right w:val="nil"/>
            </w:tcBorders>
          </w:tcPr>
          <w:p w14:paraId="1E720242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1D1385" w:rsidRPr="00E85354" w14:paraId="4EB37A75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6E4D4409" w14:textId="6DC9D6FE" w:rsidR="001D1385" w:rsidRPr="00E85354" w:rsidRDefault="001D1385" w:rsidP="001D1385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Manual acupuncture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253804C8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11C3BB4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3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32B5A6E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24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1139197C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8.09 [-23.87, -12.31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5693769F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70" w:type="pct"/>
            <w:tcBorders>
              <w:top w:val="nil"/>
              <w:bottom w:val="nil"/>
              <w:right w:val="nil"/>
            </w:tcBorders>
          </w:tcPr>
          <w:p w14:paraId="723AA406" w14:textId="16958785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7%</w:t>
            </w:r>
          </w:p>
        </w:tc>
      </w:tr>
      <w:tr w:rsidR="001D1385" w:rsidRPr="00E85354" w14:paraId="05FD6840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602A64BF" w14:textId="6D27A23E" w:rsidR="001D1385" w:rsidRPr="00E85354" w:rsidRDefault="001D1385" w:rsidP="001D1385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Electroacupuncture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5567E73A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E1E6EDF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2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0900979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5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70C84417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2.23 [-17.48, -6.98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4DE91E17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70" w:type="pct"/>
            <w:tcBorders>
              <w:top w:val="nil"/>
              <w:bottom w:val="nil"/>
              <w:right w:val="nil"/>
            </w:tcBorders>
          </w:tcPr>
          <w:p w14:paraId="03343C64" w14:textId="0597409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30" w:name="OLE_LINK25"/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  <w:bookmarkEnd w:id="30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6%</w:t>
            </w:r>
          </w:p>
        </w:tc>
      </w:tr>
      <w:tr w:rsidR="00D8375B" w:rsidRPr="00E85354" w14:paraId="29E782AA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33EB41FA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Modelling method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634ED3F5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2264A6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2020B1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536F725A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7582C52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bottom w:val="nil"/>
              <w:right w:val="nil"/>
            </w:tcBorders>
          </w:tcPr>
          <w:p w14:paraId="34D3516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6ACDDC68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318C72D9" w14:textId="325A8AEA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Artery </w:t>
            </w:r>
            <w:r w:rsidR="004C13DD"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ligation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741EC66C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BAF040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40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43AAF33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78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3A6020E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7.73 [-22.18, -13.28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14DA1A0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70" w:type="pct"/>
            <w:tcBorders>
              <w:top w:val="nil"/>
              <w:bottom w:val="nil"/>
              <w:right w:val="nil"/>
            </w:tcBorders>
          </w:tcPr>
          <w:p w14:paraId="0E26350D" w14:textId="4BA39FFA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31" w:name="OLE_LINK26"/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  <w:bookmarkEnd w:id="31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 w:rsidR="00E85354"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5%</w:t>
            </w:r>
          </w:p>
        </w:tc>
      </w:tr>
      <w:tr w:rsidR="00D8375B" w:rsidRPr="00E85354" w14:paraId="6CA5B3E6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768D73D2" w14:textId="77777777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Artery clamp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2BA12AD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0F43A3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46A22D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46C7DAF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20.40 [-22.04, -18.76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7C28F4EC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70" w:type="pct"/>
            <w:tcBorders>
              <w:top w:val="nil"/>
              <w:bottom w:val="nil"/>
              <w:right w:val="nil"/>
            </w:tcBorders>
          </w:tcPr>
          <w:p w14:paraId="4A48F9D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3406E9A0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2BF375FE" w14:textId="77777777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4-blood vessel blocking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3602596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32DA7B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988717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2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62750B5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3.69 [-21.19, -6.19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3F3FE14A" w14:textId="549C67C1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870" w:type="pct"/>
            <w:tcBorders>
              <w:top w:val="nil"/>
              <w:bottom w:val="nil"/>
              <w:right w:val="nil"/>
            </w:tcBorders>
          </w:tcPr>
          <w:p w14:paraId="10B2BCEF" w14:textId="634E6B2D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32" w:name="OLE_LINK27"/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  <w:bookmarkEnd w:id="32"/>
            <w:r w:rsidRPr="00E85354">
              <w:rPr>
                <w:rFonts w:cs="Times New Roman"/>
                <w:sz w:val="24"/>
                <w:szCs w:val="24"/>
              </w:rPr>
              <w:t xml:space="preserve">, </w:t>
            </w:r>
            <w:r w:rsidRPr="00E85354">
              <w:rPr>
                <w:rFonts w:cs="Times New Roman"/>
                <w:i/>
                <w:iCs/>
                <w:sz w:val="24"/>
                <w:szCs w:val="24"/>
              </w:rPr>
              <w:t>I</w:t>
            </w:r>
            <w:r w:rsidRPr="00E85354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="002A4873" w:rsidRPr="00E85354">
              <w:rPr>
                <w:rFonts w:cs="Times New Roman"/>
                <w:sz w:val="24"/>
                <w:szCs w:val="24"/>
                <w:vertAlign w:val="superscript"/>
              </w:rPr>
              <w:t xml:space="preserve"> </w:t>
            </w:r>
            <w:r w:rsidRPr="00E85354">
              <w:rPr>
                <w:rFonts w:cs="Times New Roman"/>
                <w:sz w:val="24"/>
                <w:szCs w:val="24"/>
              </w:rPr>
              <w:t>= 90%</w:t>
            </w:r>
          </w:p>
        </w:tc>
      </w:tr>
      <w:tr w:rsidR="00D8375B" w:rsidRPr="00E85354" w14:paraId="50A90BAF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083D7FF0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Thromboembolus</w:t>
            </w:r>
            <w:proofErr w:type="spellEnd"/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3A61C16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34459A3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02FB34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40FDAEA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7.58 [-16.39, 1.22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5F22A3F9" w14:textId="0F453E11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0" w:type="pct"/>
            <w:tcBorders>
              <w:top w:val="nil"/>
              <w:bottom w:val="nil"/>
              <w:right w:val="nil"/>
            </w:tcBorders>
          </w:tcPr>
          <w:p w14:paraId="4EF9651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1</w:t>
            </w:r>
            <w:r w:rsidRPr="00E85354">
              <w:rPr>
                <w:rFonts w:cs="Times New Roman"/>
                <w:sz w:val="24"/>
                <w:szCs w:val="24"/>
              </w:rPr>
              <w:t xml:space="preserve">, </w:t>
            </w:r>
            <w:r w:rsidRPr="00E85354">
              <w:rPr>
                <w:rFonts w:cs="Times New Roman"/>
                <w:i/>
                <w:iCs/>
                <w:sz w:val="24"/>
                <w:szCs w:val="24"/>
              </w:rPr>
              <w:t>I</w:t>
            </w:r>
            <w:r w:rsidRPr="00E85354">
              <w:rPr>
                <w:rFonts w:cs="Times New Roman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cs="Times New Roman"/>
                <w:sz w:val="24"/>
                <w:szCs w:val="24"/>
              </w:rPr>
              <w:t>= 94%</w:t>
            </w:r>
          </w:p>
        </w:tc>
      </w:tr>
      <w:tr w:rsidR="00D8375B" w:rsidRPr="00E85354" w14:paraId="005739E2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003225F9" w14:textId="77777777" w:rsidR="00D8375B" w:rsidRPr="00E85354" w:rsidRDefault="00000000">
            <w:pPr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Treatment duration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1EE77C6E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19D399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7B63AFA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250177B7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445A7ABA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nil"/>
              <w:bottom w:val="nil"/>
              <w:right w:val="nil"/>
            </w:tcBorders>
          </w:tcPr>
          <w:p w14:paraId="5E2303D7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0B8B112C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2D54405C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≤ 15 days</w:t>
            </w:r>
          </w:p>
        </w:tc>
        <w:tc>
          <w:tcPr>
            <w:tcW w:w="454" w:type="pct"/>
            <w:tcBorders>
              <w:top w:val="nil"/>
              <w:bottom w:val="nil"/>
            </w:tcBorders>
          </w:tcPr>
          <w:p w14:paraId="1435D82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0B2F48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26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C5C22D5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81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14:paraId="15B110FC" w14:textId="7F203AF3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</w:t>
            </w:r>
            <w:r w:rsidR="002A4873" w:rsidRPr="00E85354">
              <w:rPr>
                <w:rFonts w:cs="Times New Roman"/>
                <w:sz w:val="24"/>
                <w:szCs w:val="24"/>
              </w:rPr>
              <w:t>5.</w:t>
            </w:r>
            <w:r w:rsidRPr="00E85354">
              <w:rPr>
                <w:rFonts w:cs="Times New Roman"/>
                <w:sz w:val="24"/>
                <w:szCs w:val="24"/>
              </w:rPr>
              <w:t>8</w:t>
            </w:r>
            <w:r w:rsidR="002A4873" w:rsidRPr="00E85354">
              <w:rPr>
                <w:rFonts w:cs="Times New Roman"/>
                <w:sz w:val="24"/>
                <w:szCs w:val="24"/>
              </w:rPr>
              <w:t>4</w:t>
            </w:r>
            <w:r w:rsidRPr="00E85354">
              <w:rPr>
                <w:rFonts w:cs="Times New Roman"/>
                <w:sz w:val="24"/>
                <w:szCs w:val="24"/>
              </w:rPr>
              <w:t xml:space="preserve"> [-</w:t>
            </w:r>
            <w:r w:rsidR="002A4873" w:rsidRPr="00E85354">
              <w:rPr>
                <w:rFonts w:cs="Times New Roman"/>
                <w:sz w:val="24"/>
                <w:szCs w:val="24"/>
              </w:rPr>
              <w:t>20</w:t>
            </w:r>
            <w:r w:rsidRPr="00E85354">
              <w:rPr>
                <w:rFonts w:cs="Times New Roman"/>
                <w:sz w:val="24"/>
                <w:szCs w:val="24"/>
              </w:rPr>
              <w:t>.6</w:t>
            </w:r>
            <w:r w:rsidR="002A4873" w:rsidRPr="00E85354">
              <w:rPr>
                <w:rFonts w:cs="Times New Roman"/>
                <w:sz w:val="24"/>
                <w:szCs w:val="24"/>
              </w:rPr>
              <w:t>9</w:t>
            </w:r>
            <w:r w:rsidRPr="00E85354">
              <w:rPr>
                <w:rFonts w:cs="Times New Roman"/>
                <w:sz w:val="24"/>
                <w:szCs w:val="24"/>
              </w:rPr>
              <w:t>, -1</w:t>
            </w:r>
            <w:r w:rsidR="002A4873" w:rsidRPr="00E85354">
              <w:rPr>
                <w:rFonts w:cs="Times New Roman"/>
                <w:sz w:val="24"/>
                <w:szCs w:val="24"/>
              </w:rPr>
              <w:t>0.99</w:t>
            </w:r>
            <w:r w:rsidRPr="00E85354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44E5519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70" w:type="pct"/>
            <w:tcBorders>
              <w:top w:val="nil"/>
              <w:bottom w:val="nil"/>
              <w:right w:val="nil"/>
            </w:tcBorders>
          </w:tcPr>
          <w:p w14:paraId="2C77D09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6%</w:t>
            </w:r>
          </w:p>
        </w:tc>
      </w:tr>
      <w:tr w:rsidR="00D8375B" w:rsidRPr="00E85354" w14:paraId="4DF0242A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bottom w:val="single" w:sz="4" w:space="0" w:color="7F7F7F" w:themeColor="text1" w:themeTint="80"/>
            </w:tcBorders>
          </w:tcPr>
          <w:p w14:paraId="711E7B4E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&gt; 15 days</w:t>
            </w:r>
          </w:p>
        </w:tc>
        <w:tc>
          <w:tcPr>
            <w:tcW w:w="454" w:type="pct"/>
            <w:tcBorders>
              <w:top w:val="nil"/>
              <w:bottom w:val="single" w:sz="4" w:space="0" w:color="7F7F7F" w:themeColor="text1" w:themeTint="80"/>
            </w:tcBorders>
          </w:tcPr>
          <w:p w14:paraId="396D53A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322DF75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7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2877AD9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18</w:t>
            </w:r>
          </w:p>
        </w:tc>
        <w:tc>
          <w:tcPr>
            <w:tcW w:w="921" w:type="pct"/>
            <w:tcBorders>
              <w:top w:val="nil"/>
              <w:bottom w:val="single" w:sz="4" w:space="0" w:color="7F7F7F" w:themeColor="text1" w:themeTint="80"/>
            </w:tcBorders>
          </w:tcPr>
          <w:p w14:paraId="124C190F" w14:textId="72B6194C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</w:t>
            </w:r>
            <w:r w:rsidR="002A4873" w:rsidRPr="00E85354">
              <w:rPr>
                <w:rFonts w:cs="Times New Roman"/>
                <w:sz w:val="24"/>
                <w:szCs w:val="24"/>
              </w:rPr>
              <w:t>5</w:t>
            </w:r>
            <w:r w:rsidRPr="00E85354">
              <w:rPr>
                <w:rFonts w:cs="Times New Roman"/>
                <w:sz w:val="24"/>
                <w:szCs w:val="24"/>
              </w:rPr>
              <w:t>.</w:t>
            </w:r>
            <w:r w:rsidR="002A4873" w:rsidRPr="00E85354">
              <w:rPr>
                <w:rFonts w:cs="Times New Roman"/>
                <w:sz w:val="24"/>
                <w:szCs w:val="24"/>
              </w:rPr>
              <w:t>2</w:t>
            </w:r>
            <w:r w:rsidRPr="00E85354">
              <w:rPr>
                <w:rFonts w:cs="Times New Roman"/>
                <w:sz w:val="24"/>
                <w:szCs w:val="24"/>
              </w:rPr>
              <w:t>6 [-</w:t>
            </w:r>
            <w:r w:rsidR="002A4873" w:rsidRPr="00E85354">
              <w:rPr>
                <w:rFonts w:cs="Times New Roman"/>
                <w:sz w:val="24"/>
                <w:szCs w:val="24"/>
              </w:rPr>
              <w:t>22.15</w:t>
            </w:r>
            <w:r w:rsidRPr="00E85354">
              <w:rPr>
                <w:rFonts w:cs="Times New Roman"/>
                <w:sz w:val="24"/>
                <w:szCs w:val="24"/>
              </w:rPr>
              <w:t>, -</w:t>
            </w:r>
            <w:r w:rsidR="002A4873" w:rsidRPr="00E85354">
              <w:rPr>
                <w:rFonts w:cs="Times New Roman"/>
                <w:sz w:val="24"/>
                <w:szCs w:val="24"/>
              </w:rPr>
              <w:t>8.37</w:t>
            </w:r>
            <w:r w:rsidRPr="00E85354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505" w:type="pct"/>
            <w:tcBorders>
              <w:top w:val="nil"/>
              <w:bottom w:val="single" w:sz="4" w:space="0" w:color="7F7F7F" w:themeColor="text1" w:themeTint="80"/>
            </w:tcBorders>
          </w:tcPr>
          <w:p w14:paraId="0C6A10B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70" w:type="pct"/>
            <w:tcBorders>
              <w:top w:val="nil"/>
              <w:bottom w:val="single" w:sz="4" w:space="0" w:color="7F7F7F" w:themeColor="text1" w:themeTint="80"/>
            </w:tcBorders>
          </w:tcPr>
          <w:p w14:paraId="5C0F31A3" w14:textId="1D16AA5C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2A4873"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8%</w:t>
            </w:r>
          </w:p>
        </w:tc>
      </w:tr>
    </w:tbl>
    <w:p w14:paraId="4A43BED2" w14:textId="77777777" w:rsidR="00D8375B" w:rsidRPr="00E85354" w:rsidRDefault="00D8375B">
      <w:pPr>
        <w:rPr>
          <w:rFonts w:cs="Times New Roman"/>
          <w:sz w:val="24"/>
          <w:szCs w:val="24"/>
        </w:rPr>
      </w:pPr>
    </w:p>
    <w:p w14:paraId="21CAD911" w14:textId="6053926B" w:rsidR="00D8375B" w:rsidRPr="00E85354" w:rsidRDefault="001D1385">
      <w:pPr>
        <w:rPr>
          <w:rFonts w:cs="Times New Roman"/>
          <w:sz w:val="24"/>
          <w:szCs w:val="24"/>
        </w:rPr>
      </w:pPr>
      <w:r w:rsidRPr="00E85354">
        <w:rPr>
          <w:rFonts w:cs="Times New Roman"/>
          <w:sz w:val="24"/>
          <w:szCs w:val="24"/>
        </w:rPr>
        <w:t xml:space="preserve">(I). The subgroup analysis for the </w:t>
      </w:r>
      <w:r w:rsidR="004C13DD" w:rsidRPr="00E85354">
        <w:rPr>
          <w:rFonts w:cs="Times New Roman"/>
          <w:sz w:val="24"/>
          <w:szCs w:val="24"/>
        </w:rPr>
        <w:t>p</w:t>
      </w:r>
      <w:r w:rsidRPr="00E85354">
        <w:rPr>
          <w:rFonts w:cs="Times New Roman"/>
          <w:sz w:val="24"/>
          <w:szCs w:val="24"/>
        </w:rPr>
        <w:t>latform crossing number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228"/>
        <w:gridCol w:w="1243"/>
        <w:gridCol w:w="1496"/>
        <w:gridCol w:w="1435"/>
        <w:gridCol w:w="2468"/>
        <w:gridCol w:w="1338"/>
        <w:gridCol w:w="2750"/>
      </w:tblGrid>
      <w:tr w:rsidR="00D8375B" w:rsidRPr="00E85354" w14:paraId="1247445C" w14:textId="77777777" w:rsidTr="00E8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bottom w:val="nil"/>
            </w:tcBorders>
          </w:tcPr>
          <w:p w14:paraId="7DF61818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Subgroup</w:t>
            </w:r>
          </w:p>
        </w:tc>
        <w:tc>
          <w:tcPr>
            <w:tcW w:w="457" w:type="pct"/>
            <w:tcBorders>
              <w:bottom w:val="nil"/>
            </w:tcBorders>
          </w:tcPr>
          <w:p w14:paraId="65075664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Eligible Studies</w:t>
            </w:r>
          </w:p>
        </w:tc>
        <w:tc>
          <w:tcPr>
            <w:tcW w:w="465" w:type="pct"/>
            <w:tcBorders>
              <w:bottom w:val="nil"/>
            </w:tcBorders>
          </w:tcPr>
          <w:p w14:paraId="658A15F7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Intervention group (n)</w:t>
            </w:r>
          </w:p>
        </w:tc>
        <w:tc>
          <w:tcPr>
            <w:tcW w:w="526" w:type="pct"/>
            <w:tcBorders>
              <w:bottom w:val="nil"/>
            </w:tcBorders>
          </w:tcPr>
          <w:p w14:paraId="7D798430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Control </w:t>
            </w:r>
          </w:p>
          <w:p w14:paraId="39D10F03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group</w:t>
            </w:r>
            <w:r w:rsidRPr="00E85354">
              <w:rPr>
                <w:rFonts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896" w:type="pct"/>
            <w:tcBorders>
              <w:bottom w:val="nil"/>
            </w:tcBorders>
          </w:tcPr>
          <w:p w14:paraId="2439BD62" w14:textId="77777777" w:rsidR="00D8375B" w:rsidRPr="00E85354" w:rsidRDefault="000000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Standardized Mean Difference</w:t>
            </w: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491" w:type="pct"/>
            <w:tcBorders>
              <w:bottom w:val="nil"/>
            </w:tcBorders>
          </w:tcPr>
          <w:p w14:paraId="56232387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E85354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7" w:type="pct"/>
            <w:tcBorders>
              <w:bottom w:val="nil"/>
            </w:tcBorders>
          </w:tcPr>
          <w:p w14:paraId="1D16E476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Heterogeneity test</w:t>
            </w:r>
          </w:p>
        </w:tc>
      </w:tr>
      <w:tr w:rsidR="00D8375B" w:rsidRPr="00E85354" w14:paraId="5B220DF6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53162775" w14:textId="77777777" w:rsidR="00D8375B" w:rsidRPr="00E85354" w:rsidRDefault="00000000">
            <w:pPr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Acupuncture simulation type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13F48986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274CA13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41D2668B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3FB4C3FA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4CF33BA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</w:tcPr>
          <w:p w14:paraId="6C001B3E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1D1385" w:rsidRPr="00E85354" w14:paraId="6AE3D08C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68A82982" w14:textId="2B9D70A3" w:rsidR="001D1385" w:rsidRPr="00E85354" w:rsidRDefault="001D1385" w:rsidP="001D1385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Manual acupuncture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164D4AED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2E4032C0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6FE7C29E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11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2922238E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.76 [1.61, 3.91]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DBAD7AE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bookmarkStart w:id="33" w:name="OLE_LINK30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  <w:bookmarkEnd w:id="33"/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</w:tcPr>
          <w:p w14:paraId="23F0E091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34" w:name="OLE_LINK31"/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  <w:bookmarkEnd w:id="34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3%</w:t>
            </w:r>
          </w:p>
        </w:tc>
      </w:tr>
      <w:tr w:rsidR="001D1385" w:rsidRPr="00E85354" w14:paraId="21024E11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447E7AB2" w14:textId="08909B5C" w:rsidR="001D1385" w:rsidRPr="00E85354" w:rsidRDefault="001D1385" w:rsidP="001D1385">
            <w:pPr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Electroacupuncture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4335E0D2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04FEB02F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2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39B9B106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5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23C904A1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.97 [1.44, 2.49]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1C358F8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</w:tcPr>
          <w:p w14:paraId="6E39230B" w14:textId="77777777" w:rsidR="001D1385" w:rsidRPr="00E85354" w:rsidRDefault="001D1385" w:rsidP="001D1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06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55%</w:t>
            </w:r>
          </w:p>
        </w:tc>
      </w:tr>
      <w:tr w:rsidR="00D8375B" w:rsidRPr="00E85354" w14:paraId="1F24FB68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42FAAC58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Modelling method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25B27EFE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4BBE93A4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6932CB5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5CB00E3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91D471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</w:tcPr>
          <w:p w14:paraId="233E1128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779EEA0E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68CD9062" w14:textId="1068EB3A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Artery </w:t>
            </w:r>
            <w:r w:rsidR="004C13DD"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ligation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3128E40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08BFE37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91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4487062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4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0B04EF6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.71 [1.76, 3.67]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760E9F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</w:tcPr>
          <w:p w14:paraId="3BFD186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2%</w:t>
            </w:r>
          </w:p>
        </w:tc>
      </w:tr>
      <w:tr w:rsidR="00D8375B" w:rsidRPr="00E85354" w14:paraId="067D2B32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268620D6" w14:textId="77777777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4-blood vessel blocking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02A66E1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45D917C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34712CF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82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74D6049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.42 [1.05, 3.79]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17C3741" w14:textId="1E42DFDF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</w:tcPr>
          <w:p w14:paraId="25609D3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35" w:name="OLE_LINK32"/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cs="Times New Roman"/>
                <w:sz w:val="24"/>
                <w:szCs w:val="24"/>
              </w:rPr>
              <w:t>= 0.000</w:t>
            </w:r>
            <w:bookmarkEnd w:id="35"/>
            <w:r w:rsidRPr="00E85354">
              <w:rPr>
                <w:rFonts w:cs="Times New Roman"/>
                <w:sz w:val="24"/>
                <w:szCs w:val="24"/>
              </w:rPr>
              <w:t xml:space="preserve">6, </w:t>
            </w:r>
            <w:r w:rsidRPr="00E85354">
              <w:rPr>
                <w:rFonts w:cs="Times New Roman"/>
                <w:i/>
                <w:iCs/>
                <w:sz w:val="24"/>
                <w:szCs w:val="24"/>
              </w:rPr>
              <w:t>I</w:t>
            </w:r>
            <w:r w:rsidRPr="00E85354">
              <w:rPr>
                <w:rFonts w:cs="Times New Roman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cs="Times New Roman"/>
                <w:sz w:val="24"/>
                <w:szCs w:val="24"/>
              </w:rPr>
              <w:t>= 80%</w:t>
            </w:r>
          </w:p>
        </w:tc>
      </w:tr>
      <w:tr w:rsidR="00D8375B" w:rsidRPr="00E85354" w14:paraId="66D9BBC6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0AEEBE36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Thromboembolus</w:t>
            </w:r>
            <w:proofErr w:type="spellEnd"/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0403D51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2211B08A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1BAE5CE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0B2FABD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0.81 [0.45, 1.17]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EDF41D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</w:tcPr>
          <w:p w14:paraId="15EE0245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684B41E6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4A05894C" w14:textId="77777777" w:rsidR="00D8375B" w:rsidRPr="00E85354" w:rsidRDefault="00000000">
            <w:pPr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Treatment duration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517117C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7AAB0297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0D8F4302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4C0A69C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689177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</w:tcPr>
          <w:p w14:paraId="1456FD97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64FF6202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</w:tcBorders>
          </w:tcPr>
          <w:p w14:paraId="2A2C0FAA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≤ 15 days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7761B0F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79CDF2A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7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6CE1E5AC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7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3134F9F0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.55 [1.31, 1.78]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86528C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</w:tcPr>
          <w:p w14:paraId="3BDB3EA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cs="Times New Roman"/>
                <w:sz w:val="24"/>
                <w:szCs w:val="24"/>
              </w:rPr>
              <w:t>= 0.17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37%</w:t>
            </w:r>
          </w:p>
        </w:tc>
      </w:tr>
      <w:tr w:rsidR="00D8375B" w:rsidRPr="00E85354" w14:paraId="1C941051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bottom w:val="single" w:sz="4" w:space="0" w:color="7F7F7F" w:themeColor="text1" w:themeTint="80"/>
            </w:tcBorders>
          </w:tcPr>
          <w:p w14:paraId="345FE2A9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&gt; 15 days</w:t>
            </w:r>
          </w:p>
        </w:tc>
        <w:tc>
          <w:tcPr>
            <w:tcW w:w="457" w:type="pct"/>
            <w:tcBorders>
              <w:top w:val="nil"/>
              <w:bottom w:val="single" w:sz="4" w:space="0" w:color="7F7F7F" w:themeColor="text1" w:themeTint="80"/>
            </w:tcBorders>
          </w:tcPr>
          <w:p w14:paraId="5D87318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465" w:type="pct"/>
            <w:tcBorders>
              <w:top w:val="nil"/>
              <w:bottom w:val="single" w:sz="4" w:space="0" w:color="7F7F7F" w:themeColor="text1" w:themeTint="80"/>
            </w:tcBorders>
          </w:tcPr>
          <w:p w14:paraId="2682FFFA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77</w:t>
            </w:r>
          </w:p>
        </w:tc>
        <w:tc>
          <w:tcPr>
            <w:tcW w:w="526" w:type="pct"/>
            <w:tcBorders>
              <w:top w:val="nil"/>
              <w:bottom w:val="single" w:sz="4" w:space="0" w:color="7F7F7F" w:themeColor="text1" w:themeTint="80"/>
            </w:tcBorders>
          </w:tcPr>
          <w:p w14:paraId="0AA2D2B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9</w:t>
            </w:r>
          </w:p>
        </w:tc>
        <w:tc>
          <w:tcPr>
            <w:tcW w:w="896" w:type="pct"/>
            <w:tcBorders>
              <w:top w:val="nil"/>
              <w:bottom w:val="single" w:sz="4" w:space="0" w:color="7F7F7F" w:themeColor="text1" w:themeTint="80"/>
            </w:tcBorders>
          </w:tcPr>
          <w:p w14:paraId="2379A4F9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.35 [1.05, 1.65]</w:t>
            </w:r>
          </w:p>
        </w:tc>
        <w:tc>
          <w:tcPr>
            <w:tcW w:w="491" w:type="pct"/>
            <w:tcBorders>
              <w:top w:val="nil"/>
              <w:bottom w:val="single" w:sz="4" w:space="0" w:color="7F7F7F" w:themeColor="text1" w:themeTint="80"/>
            </w:tcBorders>
          </w:tcPr>
          <w:p w14:paraId="0CBAA1AD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997" w:type="pct"/>
            <w:tcBorders>
              <w:top w:val="nil"/>
              <w:bottom w:val="single" w:sz="4" w:space="0" w:color="7F7F7F" w:themeColor="text1" w:themeTint="80"/>
            </w:tcBorders>
          </w:tcPr>
          <w:p w14:paraId="6ED92CAE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3%</w:t>
            </w:r>
          </w:p>
        </w:tc>
      </w:tr>
    </w:tbl>
    <w:p w14:paraId="04D79E01" w14:textId="77777777" w:rsidR="004C13DD" w:rsidRPr="00E85354" w:rsidRDefault="004C13DD" w:rsidP="004C13DD">
      <w:pPr>
        <w:rPr>
          <w:rFonts w:cs="Times New Roman"/>
          <w:sz w:val="24"/>
          <w:szCs w:val="24"/>
        </w:rPr>
      </w:pPr>
    </w:p>
    <w:p w14:paraId="2F037B3D" w14:textId="392744D4" w:rsidR="004C13DD" w:rsidRPr="00E85354" w:rsidRDefault="001D1385" w:rsidP="004C13DD">
      <w:pPr>
        <w:rPr>
          <w:rFonts w:cs="Times New Roman"/>
          <w:sz w:val="24"/>
          <w:szCs w:val="24"/>
        </w:rPr>
      </w:pPr>
      <w:r w:rsidRPr="00E85354">
        <w:rPr>
          <w:rFonts w:cs="Times New Roman"/>
          <w:sz w:val="24"/>
          <w:szCs w:val="24"/>
        </w:rPr>
        <w:t>(J).</w:t>
      </w:r>
      <w:r w:rsidR="004C13DD" w:rsidRPr="00E85354">
        <w:rPr>
          <w:rFonts w:cs="Times New Roman"/>
          <w:sz w:val="24"/>
          <w:szCs w:val="24"/>
        </w:rPr>
        <w:t xml:space="preserve"> The subgroup analysis for the duration in platform quadrant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550"/>
        <w:gridCol w:w="1419"/>
        <w:gridCol w:w="1788"/>
        <w:gridCol w:w="1602"/>
        <w:gridCol w:w="2423"/>
        <w:gridCol w:w="1798"/>
        <w:gridCol w:w="2378"/>
      </w:tblGrid>
      <w:tr w:rsidR="004C13DD" w:rsidRPr="00E85354" w14:paraId="686FF99A" w14:textId="77777777" w:rsidTr="00E8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nil"/>
            </w:tcBorders>
          </w:tcPr>
          <w:p w14:paraId="339B8EE1" w14:textId="77777777" w:rsidR="004C13DD" w:rsidRPr="00E85354" w:rsidRDefault="004C13DD" w:rsidP="002E75CB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Subgroup</w:t>
            </w:r>
          </w:p>
        </w:tc>
        <w:tc>
          <w:tcPr>
            <w:tcW w:w="508" w:type="pct"/>
            <w:tcBorders>
              <w:bottom w:val="nil"/>
            </w:tcBorders>
          </w:tcPr>
          <w:p w14:paraId="71C51EA8" w14:textId="77777777" w:rsidR="004C13DD" w:rsidRPr="00E85354" w:rsidRDefault="004C13DD" w:rsidP="002E7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Eligible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>Studies</w:t>
            </w:r>
          </w:p>
        </w:tc>
        <w:tc>
          <w:tcPr>
            <w:tcW w:w="640" w:type="pct"/>
            <w:tcBorders>
              <w:bottom w:val="nil"/>
            </w:tcBorders>
          </w:tcPr>
          <w:p w14:paraId="323619D4" w14:textId="77777777" w:rsidR="004C13DD" w:rsidRPr="00E85354" w:rsidRDefault="004C13DD" w:rsidP="002E7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 xml:space="preserve">Intervention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>group (n)</w:t>
            </w:r>
          </w:p>
        </w:tc>
        <w:tc>
          <w:tcPr>
            <w:tcW w:w="574" w:type="pct"/>
            <w:tcBorders>
              <w:bottom w:val="nil"/>
            </w:tcBorders>
          </w:tcPr>
          <w:p w14:paraId="6089AB29" w14:textId="77777777" w:rsidR="004C13DD" w:rsidRPr="00E85354" w:rsidRDefault="004C13DD" w:rsidP="002E7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lastRenderedPageBreak/>
              <w:t xml:space="preserve">Control </w:t>
            </w:r>
          </w:p>
          <w:p w14:paraId="1C78393C" w14:textId="77777777" w:rsidR="004C13DD" w:rsidRPr="00E85354" w:rsidRDefault="004C13DD" w:rsidP="002E7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lastRenderedPageBreak/>
              <w:t>group</w:t>
            </w:r>
            <w:r w:rsidRPr="00E85354">
              <w:rPr>
                <w:rFonts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868" w:type="pct"/>
            <w:tcBorders>
              <w:bottom w:val="nil"/>
            </w:tcBorders>
          </w:tcPr>
          <w:p w14:paraId="4B387781" w14:textId="77777777" w:rsidR="004C13DD" w:rsidRPr="00E85354" w:rsidRDefault="004C13DD" w:rsidP="002E75C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>Mean Difference</w:t>
            </w: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>[95% CI]</w:t>
            </w:r>
          </w:p>
        </w:tc>
        <w:tc>
          <w:tcPr>
            <w:tcW w:w="644" w:type="pct"/>
            <w:tcBorders>
              <w:bottom w:val="nil"/>
            </w:tcBorders>
          </w:tcPr>
          <w:p w14:paraId="504D7F5B" w14:textId="77777777" w:rsidR="004C13DD" w:rsidRPr="00E85354" w:rsidRDefault="004C13DD" w:rsidP="002E7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lastRenderedPageBreak/>
              <w:t>P</w:t>
            </w:r>
            <w:r w:rsidRPr="00E85354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52" w:type="pct"/>
            <w:tcBorders>
              <w:bottom w:val="nil"/>
            </w:tcBorders>
          </w:tcPr>
          <w:p w14:paraId="481BAAB0" w14:textId="77777777" w:rsidR="004C13DD" w:rsidRPr="00E85354" w:rsidRDefault="004C13DD" w:rsidP="002E7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Heterogeneity test</w:t>
            </w:r>
          </w:p>
        </w:tc>
      </w:tr>
      <w:tr w:rsidR="004C13DD" w:rsidRPr="00E85354" w14:paraId="7790FC70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nil"/>
              <w:left w:val="nil"/>
              <w:bottom w:val="nil"/>
            </w:tcBorders>
          </w:tcPr>
          <w:p w14:paraId="2AC776B8" w14:textId="77777777" w:rsidR="004C13DD" w:rsidRPr="00E85354" w:rsidRDefault="004C13DD" w:rsidP="002E75CB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Modelling method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122284A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5670889B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6358776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</w:tcPr>
          <w:p w14:paraId="3E9A9BF3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4C5D8A33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bottom w:val="nil"/>
              <w:right w:val="nil"/>
            </w:tcBorders>
          </w:tcPr>
          <w:p w14:paraId="3B8BA6F6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4C13DD" w:rsidRPr="00E85354" w14:paraId="0FB35C70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nil"/>
              <w:left w:val="nil"/>
              <w:bottom w:val="nil"/>
            </w:tcBorders>
          </w:tcPr>
          <w:p w14:paraId="1031430F" w14:textId="77777777" w:rsidR="004C13DD" w:rsidRPr="00E85354" w:rsidRDefault="004C13DD" w:rsidP="002E75CB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Artery ligation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CE65F5B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3CE4F5C8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6B5DDB0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14:paraId="7A066F38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.90 [-1.36, 13.17]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63E59FB8" w14:textId="0034645B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36" w:name="OLE_LINK29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11</w:t>
            </w:r>
            <w:bookmarkEnd w:id="36"/>
          </w:p>
        </w:tc>
        <w:tc>
          <w:tcPr>
            <w:tcW w:w="852" w:type="pct"/>
            <w:tcBorders>
              <w:top w:val="nil"/>
              <w:bottom w:val="nil"/>
              <w:right w:val="nil"/>
            </w:tcBorders>
          </w:tcPr>
          <w:p w14:paraId="7B2D30BA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9%</w:t>
            </w:r>
          </w:p>
        </w:tc>
      </w:tr>
      <w:tr w:rsidR="004C13DD" w:rsidRPr="00E85354" w14:paraId="7BADD9FF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nil"/>
              <w:left w:val="nil"/>
              <w:bottom w:val="nil"/>
            </w:tcBorders>
          </w:tcPr>
          <w:p w14:paraId="6EEDFABE" w14:textId="77777777" w:rsidR="004C13DD" w:rsidRPr="00E85354" w:rsidRDefault="004C13DD" w:rsidP="002E75CB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Thromboembolus</w:t>
            </w:r>
            <w:proofErr w:type="spellEnd"/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AB944DC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70936CE2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62C50672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14:paraId="3B95366E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.56 [3.93, 7.19]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6655ECD4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37" w:name="OLE_LINK28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  <w:bookmarkEnd w:id="37"/>
          </w:p>
        </w:tc>
        <w:tc>
          <w:tcPr>
            <w:tcW w:w="852" w:type="pct"/>
            <w:tcBorders>
              <w:top w:val="nil"/>
              <w:bottom w:val="nil"/>
              <w:right w:val="nil"/>
            </w:tcBorders>
          </w:tcPr>
          <w:p w14:paraId="096B7D2D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4C13DD" w:rsidRPr="00E85354" w14:paraId="03B6FA3E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nil"/>
              <w:left w:val="nil"/>
              <w:bottom w:val="nil"/>
            </w:tcBorders>
          </w:tcPr>
          <w:p w14:paraId="579103BF" w14:textId="77777777" w:rsidR="004C13DD" w:rsidRPr="00E85354" w:rsidRDefault="004C13DD" w:rsidP="002E75CB">
            <w:pPr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Treatment duration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14996D1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2F2BC75D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D8C02F1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</w:tcPr>
          <w:p w14:paraId="3F59AE51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6E81404D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bottom w:val="nil"/>
              <w:right w:val="nil"/>
            </w:tcBorders>
          </w:tcPr>
          <w:p w14:paraId="6F8CB2DF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4C13DD" w:rsidRPr="00E85354" w14:paraId="3DE7739C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nil"/>
              <w:left w:val="nil"/>
              <w:bottom w:val="nil"/>
            </w:tcBorders>
          </w:tcPr>
          <w:p w14:paraId="1DAADF49" w14:textId="77777777" w:rsidR="004C13DD" w:rsidRPr="00E85354" w:rsidRDefault="004C13DD" w:rsidP="002E75CB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≤ 15 day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F44C74A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4C9E3E92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6DD334F6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14:paraId="5AA3BDF9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.90 [-1.36, 13.17]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56BBD5FE" w14:textId="21C43BBC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2" w:type="pct"/>
            <w:tcBorders>
              <w:top w:val="nil"/>
              <w:bottom w:val="nil"/>
              <w:right w:val="nil"/>
            </w:tcBorders>
          </w:tcPr>
          <w:p w14:paraId="7F0D579F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&lt; 0.00001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99%</w:t>
            </w:r>
          </w:p>
        </w:tc>
      </w:tr>
      <w:tr w:rsidR="004C13DD" w:rsidRPr="00E85354" w14:paraId="50A64A27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nil"/>
              <w:bottom w:val="single" w:sz="4" w:space="0" w:color="7F7F7F" w:themeColor="text1" w:themeTint="80"/>
            </w:tcBorders>
          </w:tcPr>
          <w:p w14:paraId="734B0375" w14:textId="77777777" w:rsidR="004C13DD" w:rsidRPr="00E85354" w:rsidRDefault="004C13DD" w:rsidP="002E75CB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&gt; 15 days</w:t>
            </w:r>
          </w:p>
        </w:tc>
        <w:tc>
          <w:tcPr>
            <w:tcW w:w="508" w:type="pct"/>
            <w:tcBorders>
              <w:top w:val="nil"/>
              <w:bottom w:val="single" w:sz="4" w:space="0" w:color="7F7F7F" w:themeColor="text1" w:themeTint="80"/>
            </w:tcBorders>
          </w:tcPr>
          <w:p w14:paraId="1FD08CE7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tcBorders>
              <w:top w:val="nil"/>
              <w:bottom w:val="single" w:sz="4" w:space="0" w:color="7F7F7F" w:themeColor="text1" w:themeTint="80"/>
            </w:tcBorders>
          </w:tcPr>
          <w:p w14:paraId="1EBA34E4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74" w:type="pct"/>
            <w:tcBorders>
              <w:top w:val="nil"/>
              <w:bottom w:val="single" w:sz="4" w:space="0" w:color="7F7F7F" w:themeColor="text1" w:themeTint="80"/>
            </w:tcBorders>
          </w:tcPr>
          <w:p w14:paraId="688BC06E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868" w:type="pct"/>
            <w:tcBorders>
              <w:top w:val="nil"/>
              <w:bottom w:val="single" w:sz="4" w:space="0" w:color="7F7F7F" w:themeColor="text1" w:themeTint="80"/>
            </w:tcBorders>
          </w:tcPr>
          <w:p w14:paraId="54621F3D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.56 [3.93, 7.19]</w:t>
            </w:r>
          </w:p>
        </w:tc>
        <w:tc>
          <w:tcPr>
            <w:tcW w:w="644" w:type="pct"/>
            <w:tcBorders>
              <w:top w:val="nil"/>
              <w:bottom w:val="single" w:sz="4" w:space="0" w:color="7F7F7F" w:themeColor="text1" w:themeTint="80"/>
            </w:tcBorders>
          </w:tcPr>
          <w:p w14:paraId="53555AD9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&lt; 0.00001</w:t>
            </w:r>
          </w:p>
        </w:tc>
        <w:tc>
          <w:tcPr>
            <w:tcW w:w="852" w:type="pct"/>
            <w:tcBorders>
              <w:top w:val="nil"/>
              <w:bottom w:val="single" w:sz="4" w:space="0" w:color="7F7F7F" w:themeColor="text1" w:themeTint="80"/>
            </w:tcBorders>
          </w:tcPr>
          <w:p w14:paraId="0C8B220F" w14:textId="77777777" w:rsidR="004C13DD" w:rsidRPr="00E85354" w:rsidRDefault="004C13DD" w:rsidP="002E7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</w:tbl>
    <w:p w14:paraId="39C4E02A" w14:textId="77777777" w:rsidR="00D8375B" w:rsidRPr="00E85354" w:rsidRDefault="00D8375B">
      <w:pPr>
        <w:rPr>
          <w:rFonts w:cs="Times New Roman"/>
          <w:sz w:val="24"/>
          <w:szCs w:val="24"/>
        </w:rPr>
      </w:pPr>
    </w:p>
    <w:p w14:paraId="50D88ED6" w14:textId="7B09CB04" w:rsidR="00D8375B" w:rsidRPr="00E85354" w:rsidRDefault="001D1385">
      <w:pPr>
        <w:rPr>
          <w:rFonts w:cs="Times New Roman"/>
          <w:sz w:val="24"/>
          <w:szCs w:val="24"/>
        </w:rPr>
      </w:pPr>
      <w:r w:rsidRPr="00E85354">
        <w:rPr>
          <w:rFonts w:cs="Times New Roman"/>
          <w:sz w:val="24"/>
          <w:szCs w:val="24"/>
        </w:rPr>
        <w:t xml:space="preserve">(K). The subgroup analysis for the </w:t>
      </w:r>
      <w:r w:rsidR="004C13DD" w:rsidRPr="00E85354">
        <w:rPr>
          <w:rFonts w:cs="Times New Roman"/>
          <w:sz w:val="24"/>
          <w:szCs w:val="24"/>
        </w:rPr>
        <w:t>s</w:t>
      </w:r>
      <w:r w:rsidRPr="00E85354">
        <w:rPr>
          <w:rFonts w:cs="Times New Roman"/>
          <w:sz w:val="24"/>
          <w:szCs w:val="24"/>
        </w:rPr>
        <w:t>wimming speed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752"/>
        <w:gridCol w:w="1468"/>
        <w:gridCol w:w="1628"/>
        <w:gridCol w:w="1628"/>
        <w:gridCol w:w="2772"/>
        <w:gridCol w:w="1371"/>
        <w:gridCol w:w="2339"/>
      </w:tblGrid>
      <w:tr w:rsidR="00D8375B" w:rsidRPr="00E85354" w14:paraId="191B8594" w14:textId="77777777" w:rsidTr="00E8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bottom w:val="nil"/>
            </w:tcBorders>
          </w:tcPr>
          <w:p w14:paraId="1EEC90F2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Subgroup</w:t>
            </w:r>
          </w:p>
        </w:tc>
        <w:tc>
          <w:tcPr>
            <w:tcW w:w="526" w:type="pct"/>
            <w:tcBorders>
              <w:bottom w:val="nil"/>
            </w:tcBorders>
          </w:tcPr>
          <w:p w14:paraId="74814849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Eligible Studies</w:t>
            </w:r>
          </w:p>
        </w:tc>
        <w:tc>
          <w:tcPr>
            <w:tcW w:w="583" w:type="pct"/>
            <w:tcBorders>
              <w:bottom w:val="nil"/>
            </w:tcBorders>
          </w:tcPr>
          <w:p w14:paraId="1EBF1773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Intervention group (n)</w:t>
            </w:r>
          </w:p>
        </w:tc>
        <w:tc>
          <w:tcPr>
            <w:tcW w:w="583" w:type="pct"/>
            <w:tcBorders>
              <w:bottom w:val="nil"/>
            </w:tcBorders>
          </w:tcPr>
          <w:p w14:paraId="23F3653B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 xml:space="preserve">Control </w:t>
            </w:r>
          </w:p>
          <w:p w14:paraId="4B7F42BA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group</w:t>
            </w:r>
            <w:r w:rsidRPr="00E85354">
              <w:rPr>
                <w:rFonts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993" w:type="pct"/>
            <w:tcBorders>
              <w:bottom w:val="nil"/>
            </w:tcBorders>
          </w:tcPr>
          <w:p w14:paraId="6C2FBF8C" w14:textId="77777777" w:rsidR="00D8375B" w:rsidRPr="00E85354" w:rsidRDefault="000000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Standardized Mean Difference</w:t>
            </w: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491" w:type="pct"/>
            <w:tcBorders>
              <w:bottom w:val="nil"/>
            </w:tcBorders>
          </w:tcPr>
          <w:p w14:paraId="7ED43FDD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E85354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39" w:type="pct"/>
            <w:tcBorders>
              <w:bottom w:val="nil"/>
            </w:tcBorders>
          </w:tcPr>
          <w:p w14:paraId="2FA2F19B" w14:textId="77777777" w:rsidR="00D8375B" w:rsidRPr="00E853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Heterogeneity test</w:t>
            </w:r>
          </w:p>
        </w:tc>
      </w:tr>
      <w:tr w:rsidR="00D8375B" w:rsidRPr="00E85354" w14:paraId="7F9BB700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nil"/>
              <w:left w:val="nil"/>
              <w:bottom w:val="nil"/>
            </w:tcBorders>
          </w:tcPr>
          <w:p w14:paraId="4FE03011" w14:textId="77777777" w:rsidR="00D8375B" w:rsidRPr="00E85354" w:rsidRDefault="00000000">
            <w:pPr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Modelling method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66A0E9F2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63BC6B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E4390ED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011BDF9E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255E6C45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bottom w:val="nil"/>
              <w:right w:val="nil"/>
            </w:tcBorders>
          </w:tcPr>
          <w:p w14:paraId="326C4B91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276FB68A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nil"/>
              <w:left w:val="nil"/>
              <w:bottom w:val="nil"/>
            </w:tcBorders>
          </w:tcPr>
          <w:p w14:paraId="13C881D6" w14:textId="4E08A7BA" w:rsidR="00D8375B" w:rsidRPr="00E85354" w:rsidRDefault="0000000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    Artery </w:t>
            </w:r>
            <w:r w:rsidR="004C13DD"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ligation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0E29B02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057B7F5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039328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5D536C7B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0.03 [-0.66, 0.73]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475A0FE" w14:textId="00013948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bookmarkStart w:id="38" w:name="OLE_LINK33"/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93</w:t>
            </w:r>
            <w:bookmarkEnd w:id="38"/>
          </w:p>
        </w:tc>
        <w:tc>
          <w:tcPr>
            <w:tcW w:w="839" w:type="pct"/>
            <w:tcBorders>
              <w:top w:val="nil"/>
              <w:bottom w:val="nil"/>
              <w:right w:val="nil"/>
            </w:tcBorders>
          </w:tcPr>
          <w:p w14:paraId="0FAE293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13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52%</w:t>
            </w:r>
          </w:p>
        </w:tc>
      </w:tr>
      <w:tr w:rsidR="00D8375B" w:rsidRPr="00E85354" w14:paraId="476CD600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nil"/>
              <w:left w:val="nil"/>
              <w:bottom w:val="nil"/>
            </w:tcBorders>
          </w:tcPr>
          <w:p w14:paraId="03BA8F46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Thromboembolus</w:t>
            </w:r>
            <w:proofErr w:type="spellEnd"/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27171A51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C595D82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B651406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7FBE152C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1.12 [-1.94, -0.29]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A3F47E0" w14:textId="49FF24EB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39" w:type="pct"/>
            <w:tcBorders>
              <w:top w:val="nil"/>
              <w:bottom w:val="nil"/>
              <w:right w:val="nil"/>
            </w:tcBorders>
          </w:tcPr>
          <w:p w14:paraId="28B51ED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D8375B" w:rsidRPr="00E85354" w14:paraId="36271893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nil"/>
              <w:left w:val="nil"/>
              <w:bottom w:val="nil"/>
            </w:tcBorders>
          </w:tcPr>
          <w:p w14:paraId="355AAB2C" w14:textId="77777777" w:rsidR="00D8375B" w:rsidRPr="00E85354" w:rsidRDefault="00000000">
            <w:pPr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Treatment duration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7265836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B6F3779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4AFFF30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5EDDB34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A3442CC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bottom w:val="nil"/>
              <w:right w:val="nil"/>
            </w:tcBorders>
          </w:tcPr>
          <w:p w14:paraId="41F3844B" w14:textId="77777777" w:rsidR="00D8375B" w:rsidRPr="00E85354" w:rsidRDefault="00D83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D8375B" w:rsidRPr="00E85354" w14:paraId="13EAE0DF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nil"/>
              <w:left w:val="nil"/>
              <w:bottom w:val="nil"/>
            </w:tcBorders>
          </w:tcPr>
          <w:p w14:paraId="14E68563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≤ 15 days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6A97F37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264078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281A414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32806B8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0.33 [-0.94, 0.27]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3AA1933" w14:textId="5C383A31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39" w:type="pct"/>
            <w:tcBorders>
              <w:top w:val="nil"/>
              <w:bottom w:val="nil"/>
              <w:right w:val="nil"/>
            </w:tcBorders>
          </w:tcPr>
          <w:p w14:paraId="2F95765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57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0%</w:t>
            </w:r>
          </w:p>
        </w:tc>
      </w:tr>
      <w:tr w:rsidR="00D8375B" w:rsidRPr="00E85354" w14:paraId="5109DFC5" w14:textId="77777777" w:rsidTr="00E8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nil"/>
              <w:bottom w:val="single" w:sz="4" w:space="0" w:color="7F7F7F" w:themeColor="text1" w:themeTint="80"/>
            </w:tcBorders>
          </w:tcPr>
          <w:p w14:paraId="34C193FE" w14:textId="77777777" w:rsidR="00D8375B" w:rsidRPr="00E85354" w:rsidRDefault="00000000">
            <w:pPr>
              <w:ind w:firstLineChars="200" w:firstLine="480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E85354">
              <w:rPr>
                <w:rFonts w:eastAsia="等线" w:cs="Times New Roman"/>
                <w:b w:val="0"/>
                <w:bCs w:val="0"/>
                <w:color w:val="000000"/>
                <w:sz w:val="24"/>
                <w:szCs w:val="24"/>
              </w:rPr>
              <w:t>&gt; 15 days</w:t>
            </w:r>
          </w:p>
        </w:tc>
        <w:tc>
          <w:tcPr>
            <w:tcW w:w="526" w:type="pct"/>
            <w:tcBorders>
              <w:top w:val="nil"/>
              <w:bottom w:val="single" w:sz="4" w:space="0" w:color="7F7F7F" w:themeColor="text1" w:themeTint="80"/>
            </w:tcBorders>
          </w:tcPr>
          <w:p w14:paraId="01574DF8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83" w:type="pct"/>
            <w:tcBorders>
              <w:top w:val="nil"/>
              <w:bottom w:val="single" w:sz="4" w:space="0" w:color="7F7F7F" w:themeColor="text1" w:themeTint="80"/>
            </w:tcBorders>
          </w:tcPr>
          <w:p w14:paraId="0D56DCA4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583" w:type="pct"/>
            <w:tcBorders>
              <w:top w:val="nil"/>
              <w:bottom w:val="single" w:sz="4" w:space="0" w:color="7F7F7F" w:themeColor="text1" w:themeTint="80"/>
            </w:tcBorders>
          </w:tcPr>
          <w:p w14:paraId="585B463C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993" w:type="pct"/>
            <w:tcBorders>
              <w:top w:val="nil"/>
              <w:bottom w:val="single" w:sz="4" w:space="0" w:color="7F7F7F" w:themeColor="text1" w:themeTint="80"/>
            </w:tcBorders>
          </w:tcPr>
          <w:p w14:paraId="40A25C27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cs="Times New Roman"/>
                <w:sz w:val="24"/>
                <w:szCs w:val="24"/>
              </w:rPr>
              <w:t>-0.23 [-1.96, 1.51]</w:t>
            </w:r>
          </w:p>
        </w:tc>
        <w:tc>
          <w:tcPr>
            <w:tcW w:w="491" w:type="pct"/>
            <w:tcBorders>
              <w:top w:val="nil"/>
              <w:bottom w:val="single" w:sz="4" w:space="0" w:color="7F7F7F" w:themeColor="text1" w:themeTint="80"/>
            </w:tcBorders>
          </w:tcPr>
          <w:p w14:paraId="2FB618FD" w14:textId="741D43F0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39" w:type="pct"/>
            <w:tcBorders>
              <w:top w:val="nil"/>
              <w:bottom w:val="single" w:sz="4" w:space="0" w:color="7F7F7F" w:themeColor="text1" w:themeTint="80"/>
            </w:tcBorders>
          </w:tcPr>
          <w:p w14:paraId="77E96D0F" w14:textId="77777777" w:rsidR="00D8375B" w:rsidRPr="00E8535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 xml:space="preserve">= 0.002, </w:t>
            </w:r>
            <w:r w:rsidRPr="00E8535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E85354">
              <w:rPr>
                <w:rFonts w:eastAsia="等线" w:cs="Times New Roman"/>
                <w:color w:val="000000"/>
                <w:sz w:val="24"/>
                <w:szCs w:val="24"/>
              </w:rPr>
              <w:t>= 89%</w:t>
            </w:r>
          </w:p>
        </w:tc>
      </w:tr>
    </w:tbl>
    <w:p w14:paraId="0F42FE5A" w14:textId="77777777" w:rsidR="00D8375B" w:rsidRPr="00E85354" w:rsidRDefault="00D8375B">
      <w:pPr>
        <w:rPr>
          <w:rFonts w:cs="Times New Roman"/>
          <w:sz w:val="24"/>
          <w:szCs w:val="24"/>
        </w:rPr>
      </w:pPr>
    </w:p>
    <w:sectPr w:rsidR="00D8375B" w:rsidRPr="00E85354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2F3D6" w14:textId="77777777" w:rsidR="00277E68" w:rsidRDefault="00277E68" w:rsidP="00490757">
      <w:r>
        <w:separator/>
      </w:r>
    </w:p>
  </w:endnote>
  <w:endnote w:type="continuationSeparator" w:id="0">
    <w:p w14:paraId="398F591D" w14:textId="77777777" w:rsidR="00277E68" w:rsidRDefault="00277E68" w:rsidP="00490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FEA1E" w14:textId="77777777" w:rsidR="00277E68" w:rsidRDefault="00277E68" w:rsidP="00490757">
      <w:r>
        <w:separator/>
      </w:r>
    </w:p>
  </w:footnote>
  <w:footnote w:type="continuationSeparator" w:id="0">
    <w:p w14:paraId="456C4F9B" w14:textId="77777777" w:rsidR="00277E68" w:rsidRDefault="00277E68" w:rsidP="004907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I3MTMzZTIzMDc5ODY4NTRlZDk1YmMwYzY0ODIzMTUifQ=="/>
  </w:docVars>
  <w:rsids>
    <w:rsidRoot w:val="00D63B59"/>
    <w:rsid w:val="000E51A5"/>
    <w:rsid w:val="001D1385"/>
    <w:rsid w:val="00277E68"/>
    <w:rsid w:val="002979A3"/>
    <w:rsid w:val="002A4873"/>
    <w:rsid w:val="002D34D8"/>
    <w:rsid w:val="0037176A"/>
    <w:rsid w:val="004519CA"/>
    <w:rsid w:val="00490757"/>
    <w:rsid w:val="004C13DD"/>
    <w:rsid w:val="0069784C"/>
    <w:rsid w:val="00806401"/>
    <w:rsid w:val="009015D9"/>
    <w:rsid w:val="009517B9"/>
    <w:rsid w:val="009C2755"/>
    <w:rsid w:val="00BD5ECE"/>
    <w:rsid w:val="00C219EA"/>
    <w:rsid w:val="00C246CE"/>
    <w:rsid w:val="00C91830"/>
    <w:rsid w:val="00CC2DAA"/>
    <w:rsid w:val="00CD48E0"/>
    <w:rsid w:val="00D034EC"/>
    <w:rsid w:val="00D63B59"/>
    <w:rsid w:val="00D8375B"/>
    <w:rsid w:val="00E11645"/>
    <w:rsid w:val="00E21A52"/>
    <w:rsid w:val="00E801B0"/>
    <w:rsid w:val="00E85354"/>
    <w:rsid w:val="07C2774C"/>
    <w:rsid w:val="0BB53626"/>
    <w:rsid w:val="0E081CCA"/>
    <w:rsid w:val="14C502A4"/>
    <w:rsid w:val="1A0E3497"/>
    <w:rsid w:val="1BB747D6"/>
    <w:rsid w:val="1C1834D0"/>
    <w:rsid w:val="20547378"/>
    <w:rsid w:val="256E1C3A"/>
    <w:rsid w:val="40B86F65"/>
    <w:rsid w:val="416E3A43"/>
    <w:rsid w:val="53F1678A"/>
    <w:rsid w:val="54FB52E2"/>
    <w:rsid w:val="5C972C81"/>
    <w:rsid w:val="61A5374A"/>
    <w:rsid w:val="68D00B7F"/>
    <w:rsid w:val="6B6C68F1"/>
    <w:rsid w:val="76D51BB7"/>
    <w:rsid w:val="7F87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B9255"/>
  <w15:docId w15:val="{6AC05C23-886F-45C4-94DF-9480BE4EE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8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7</Pages>
  <Words>1142</Words>
  <Characters>6513</Characters>
  <Application>Microsoft Office Word</Application>
  <DocSecurity>0</DocSecurity>
  <Lines>54</Lines>
  <Paragraphs>15</Paragraphs>
  <ScaleCrop>false</ScaleCrop>
  <Company/>
  <LinksUpToDate>false</LinksUpToDate>
  <CharactersWithSpaces>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保琼楠</dc:creator>
  <cp:lastModifiedBy>保琼楠</cp:lastModifiedBy>
  <cp:revision>6</cp:revision>
  <dcterms:created xsi:type="dcterms:W3CDTF">2023-12-17T14:52:00Z</dcterms:created>
  <dcterms:modified xsi:type="dcterms:W3CDTF">2024-01-03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433873BA58841B3A0253190B20B1F98_12</vt:lpwstr>
  </property>
</Properties>
</file>